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A42" w:rsidRPr="00533B82" w:rsidRDefault="00D63A42" w:rsidP="00D63A42">
      <w:pPr>
        <w:spacing w:line="360" w:lineRule="auto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b/>
          <w:sz w:val="24"/>
        </w:rPr>
        <w:t xml:space="preserve">Additional file </w:t>
      </w:r>
      <w:r w:rsidR="000541DF">
        <w:rPr>
          <w:rFonts w:ascii="Times New Roman" w:hAnsi="Times New Roman" w:hint="eastAsia"/>
          <w:b/>
          <w:sz w:val="24"/>
        </w:rPr>
        <w:t>3</w:t>
      </w:r>
      <w:r>
        <w:rPr>
          <w:rFonts w:ascii="Times New Roman" w:hAnsi="Times New Roman" w:hint="eastAsia"/>
          <w:b/>
          <w:sz w:val="24"/>
        </w:rPr>
        <w:t xml:space="preserve">: </w:t>
      </w:r>
      <w:r w:rsidRPr="00533B82">
        <w:rPr>
          <w:rFonts w:ascii="Times New Roman" w:hAnsi="Times New Roman"/>
          <w:b/>
          <w:bCs/>
          <w:color w:val="000000"/>
          <w:kern w:val="0"/>
          <w:sz w:val="24"/>
          <w:szCs w:val="24"/>
        </w:rPr>
        <w:t>Table S</w:t>
      </w:r>
      <w:r w:rsidRPr="00533B82">
        <w:rPr>
          <w:rFonts w:ascii="Times New Roman" w:hAnsi="Times New Roman" w:hint="eastAsia"/>
          <w:b/>
          <w:bCs/>
          <w:color w:val="000000"/>
          <w:kern w:val="0"/>
          <w:sz w:val="24"/>
          <w:szCs w:val="24"/>
        </w:rPr>
        <w:t>2</w:t>
      </w:r>
      <w:r w:rsidRPr="00533B82">
        <w:rPr>
          <w:rFonts w:ascii="Times New Roman" w:hAnsi="Times New Roman"/>
          <w:bCs/>
          <w:color w:val="000000"/>
          <w:kern w:val="0"/>
          <w:sz w:val="24"/>
          <w:szCs w:val="24"/>
        </w:rPr>
        <w:t xml:space="preserve"> </w:t>
      </w:r>
      <w:r w:rsidRPr="00533B82">
        <w:rPr>
          <w:rFonts w:ascii="Times New Roman" w:hAnsi="Times New Roman"/>
          <w:kern w:val="0"/>
          <w:sz w:val="24"/>
          <w:szCs w:val="24"/>
        </w:rPr>
        <w:t xml:space="preserve">RNA-sequencing and reverse transcription-quantitative </w:t>
      </w:r>
      <w:r>
        <w:rPr>
          <w:rFonts w:ascii="Times New Roman" w:hAnsi="Times New Roman"/>
          <w:kern w:val="0"/>
          <w:sz w:val="24"/>
          <w:szCs w:val="24"/>
        </w:rPr>
        <w:t>real</w:t>
      </w:r>
      <w:r w:rsidR="002451F3">
        <w:rPr>
          <w:rFonts w:ascii="Times New Roman" w:hAnsi="Times New Roman" w:hint="eastAsia"/>
          <w:kern w:val="0"/>
          <w:sz w:val="24"/>
          <w:szCs w:val="24"/>
        </w:rPr>
        <w:t>-</w:t>
      </w:r>
      <w:r>
        <w:rPr>
          <w:rFonts w:ascii="Times New Roman" w:hAnsi="Times New Roman"/>
          <w:kern w:val="0"/>
          <w:sz w:val="24"/>
          <w:szCs w:val="24"/>
        </w:rPr>
        <w:t xml:space="preserve">time </w:t>
      </w:r>
      <w:r w:rsidRPr="00533B82">
        <w:rPr>
          <w:rFonts w:ascii="Times New Roman" w:hAnsi="Times New Roman"/>
          <w:kern w:val="0"/>
          <w:sz w:val="24"/>
          <w:szCs w:val="24"/>
        </w:rPr>
        <w:t>PCR (RT-</w:t>
      </w:r>
      <w:proofErr w:type="spellStart"/>
      <w:r w:rsidRPr="00533B82">
        <w:rPr>
          <w:rFonts w:ascii="Times New Roman" w:hAnsi="Times New Roman"/>
          <w:kern w:val="0"/>
          <w:sz w:val="24"/>
          <w:szCs w:val="24"/>
        </w:rPr>
        <w:t>qPCR</w:t>
      </w:r>
      <w:proofErr w:type="spellEnd"/>
      <w:r w:rsidRPr="00533B82">
        <w:rPr>
          <w:rFonts w:ascii="Times New Roman" w:hAnsi="Times New Roman"/>
          <w:kern w:val="0"/>
          <w:sz w:val="24"/>
          <w:szCs w:val="24"/>
        </w:rPr>
        <w:t>) data of verified genes. The log</w:t>
      </w:r>
      <w:r w:rsidRPr="00533B82">
        <w:rPr>
          <w:rFonts w:ascii="Times New Roman" w:hAnsi="Times New Roman"/>
          <w:kern w:val="0"/>
          <w:sz w:val="24"/>
          <w:szCs w:val="24"/>
          <w:vertAlign w:val="subscript"/>
        </w:rPr>
        <w:t xml:space="preserve">2 </w:t>
      </w:r>
      <w:r w:rsidRPr="00533B82">
        <w:rPr>
          <w:rFonts w:ascii="Times New Roman" w:hAnsi="Times New Roman"/>
          <w:kern w:val="0"/>
          <w:sz w:val="24"/>
          <w:szCs w:val="24"/>
        </w:rPr>
        <w:t>(fold-changes) and fold-changes shown were obtained from RNA-sequencing and RT-</w:t>
      </w:r>
      <w:proofErr w:type="spellStart"/>
      <w:r w:rsidRPr="00533B82">
        <w:rPr>
          <w:rFonts w:ascii="Times New Roman" w:hAnsi="Times New Roman"/>
          <w:kern w:val="0"/>
          <w:sz w:val="24"/>
          <w:szCs w:val="24"/>
        </w:rPr>
        <w:t>qPCR</w:t>
      </w:r>
      <w:proofErr w:type="spellEnd"/>
      <w:r w:rsidRPr="00533B82">
        <w:rPr>
          <w:rFonts w:ascii="Times New Roman" w:hAnsi="Times New Roman"/>
          <w:kern w:val="0"/>
          <w:sz w:val="24"/>
          <w:szCs w:val="24"/>
        </w:rPr>
        <w:t xml:space="preserve"> data derived from the ‘</w:t>
      </w:r>
      <w:proofErr w:type="spellStart"/>
      <w:r w:rsidRPr="00533B82">
        <w:rPr>
          <w:rFonts w:ascii="Times New Roman" w:hAnsi="Times New Roman"/>
          <w:kern w:val="0"/>
          <w:sz w:val="24"/>
          <w:szCs w:val="24"/>
        </w:rPr>
        <w:t>Cp+</w:t>
      </w:r>
      <w:r w:rsidR="00336C46" w:rsidRPr="00336C46">
        <w:rPr>
          <w:rFonts w:ascii="Times New Roman" w:hAnsi="Times New Roman"/>
          <w:kern w:val="0"/>
          <w:sz w:val="24"/>
          <w:szCs w:val="24"/>
        </w:rPr>
        <w:t>R</w:t>
      </w:r>
      <w:proofErr w:type="spellEnd"/>
      <w:r w:rsidRPr="00533B82">
        <w:rPr>
          <w:rFonts w:ascii="Times New Roman" w:hAnsi="Times New Roman"/>
          <w:kern w:val="0"/>
          <w:sz w:val="24"/>
          <w:szCs w:val="24"/>
        </w:rPr>
        <w:t xml:space="preserve"> vs. </w:t>
      </w:r>
      <w:proofErr w:type="spellStart"/>
      <w:r w:rsidRPr="00533B82">
        <w:rPr>
          <w:rFonts w:ascii="Times New Roman" w:hAnsi="Times New Roman"/>
          <w:kern w:val="0"/>
          <w:sz w:val="24"/>
          <w:szCs w:val="24"/>
        </w:rPr>
        <w:t>Cp</w:t>
      </w:r>
      <w:proofErr w:type="spellEnd"/>
      <w:r w:rsidRPr="00533B82">
        <w:rPr>
          <w:rFonts w:ascii="Times New Roman" w:hAnsi="Times New Roman"/>
          <w:kern w:val="0"/>
          <w:sz w:val="24"/>
          <w:szCs w:val="24"/>
        </w:rPr>
        <w:t>’ comparison and ‘</w:t>
      </w:r>
      <w:proofErr w:type="spellStart"/>
      <w:r w:rsidRPr="00533B82">
        <w:rPr>
          <w:rFonts w:ascii="Times New Roman" w:hAnsi="Times New Roman"/>
          <w:kern w:val="0"/>
          <w:sz w:val="24"/>
          <w:szCs w:val="24"/>
        </w:rPr>
        <w:t>Wp+</w:t>
      </w:r>
      <w:r w:rsidR="00336C46" w:rsidRPr="00336C46">
        <w:rPr>
          <w:rFonts w:ascii="Times New Roman" w:hAnsi="Times New Roman"/>
          <w:kern w:val="0"/>
          <w:sz w:val="24"/>
          <w:szCs w:val="24"/>
        </w:rPr>
        <w:t>R</w:t>
      </w:r>
      <w:proofErr w:type="spellEnd"/>
      <w:r w:rsidRPr="00533B82">
        <w:rPr>
          <w:rFonts w:ascii="Times New Roman" w:hAnsi="Times New Roman"/>
          <w:kern w:val="0"/>
          <w:sz w:val="24"/>
          <w:szCs w:val="24"/>
        </w:rPr>
        <w:t xml:space="preserve"> vs. </w:t>
      </w:r>
      <w:proofErr w:type="spellStart"/>
      <w:r w:rsidRPr="00533B82">
        <w:rPr>
          <w:rFonts w:ascii="Times New Roman" w:hAnsi="Times New Roman"/>
          <w:kern w:val="0"/>
          <w:sz w:val="24"/>
          <w:szCs w:val="24"/>
        </w:rPr>
        <w:t>Wp</w:t>
      </w:r>
      <w:proofErr w:type="spellEnd"/>
      <w:r w:rsidRPr="00533B82">
        <w:rPr>
          <w:rFonts w:ascii="Times New Roman" w:hAnsi="Times New Roman"/>
          <w:kern w:val="0"/>
          <w:sz w:val="24"/>
          <w:szCs w:val="24"/>
        </w:rPr>
        <w:t xml:space="preserve">’ comparison, respectively. Red, blue and black colors indicate the up-regulated </w:t>
      </w:r>
      <w:r>
        <w:rPr>
          <w:rFonts w:ascii="Times New Roman" w:hAnsi="Times New Roman"/>
          <w:kern w:val="0"/>
          <w:sz w:val="24"/>
          <w:szCs w:val="24"/>
        </w:rPr>
        <w:t>[</w:t>
      </w:r>
      <w:r w:rsidRPr="00533B82">
        <w:rPr>
          <w:rFonts w:ascii="Times New Roman" w:hAnsi="Times New Roman"/>
          <w:kern w:val="0"/>
          <w:sz w:val="24"/>
          <w:szCs w:val="24"/>
        </w:rPr>
        <w:t>log</w:t>
      </w:r>
      <w:r w:rsidRPr="00533B82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533B82">
        <w:rPr>
          <w:rFonts w:ascii="Times New Roman" w:hAnsi="Times New Roman"/>
          <w:kern w:val="0"/>
          <w:sz w:val="24"/>
          <w:szCs w:val="24"/>
        </w:rPr>
        <w:t>(fold-change)&gt;0</w:t>
      </w:r>
      <w:r w:rsidRPr="00A2107B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314F36">
        <w:rPr>
          <w:rFonts w:ascii="Times New Roman" w:hAnsi="Times New Roman"/>
          <w:i/>
          <w:sz w:val="24"/>
        </w:rPr>
        <w:t>q</w:t>
      </w:r>
      <w:r w:rsidRPr="00314F36">
        <w:rPr>
          <w:rFonts w:ascii="Times New Roman" w:hAnsi="Times New Roman"/>
          <w:sz w:val="24"/>
        </w:rPr>
        <w:t>-value &lt; 0.05</w:t>
      </w:r>
      <w:r w:rsidRPr="00533B82">
        <w:rPr>
          <w:rFonts w:ascii="Times New Roman" w:hAnsi="Times New Roman"/>
          <w:kern w:val="0"/>
          <w:sz w:val="24"/>
          <w:szCs w:val="24"/>
        </w:rPr>
        <w:t xml:space="preserve"> in RNA-sequencing data</w:t>
      </w:r>
      <w:r>
        <w:rPr>
          <w:rFonts w:ascii="Times New Roman" w:hAnsi="Times New Roman"/>
          <w:kern w:val="0"/>
          <w:sz w:val="24"/>
          <w:szCs w:val="24"/>
        </w:rPr>
        <w:t>,</w:t>
      </w:r>
      <w:r w:rsidRPr="00533B82">
        <w:rPr>
          <w:rFonts w:ascii="Times New Roman" w:hAnsi="Times New Roman"/>
          <w:kern w:val="0"/>
          <w:sz w:val="24"/>
          <w:szCs w:val="24"/>
        </w:rPr>
        <w:t xml:space="preserve"> or fold-change ≥2 in RT-</w:t>
      </w:r>
      <w:proofErr w:type="spellStart"/>
      <w:r w:rsidRPr="00533B82">
        <w:rPr>
          <w:rFonts w:ascii="Times New Roman" w:hAnsi="Times New Roman"/>
          <w:kern w:val="0"/>
          <w:sz w:val="24"/>
          <w:szCs w:val="24"/>
        </w:rPr>
        <w:t>qPCR</w:t>
      </w:r>
      <w:proofErr w:type="spellEnd"/>
      <w:r w:rsidRPr="00533B82">
        <w:rPr>
          <w:rFonts w:ascii="Times New Roman" w:hAnsi="Times New Roman"/>
          <w:kern w:val="0"/>
          <w:sz w:val="24"/>
          <w:szCs w:val="24"/>
        </w:rPr>
        <w:t xml:space="preserve"> data with a </w:t>
      </w:r>
      <w:r w:rsidRPr="00314F36">
        <w:rPr>
          <w:rFonts w:ascii="Times New Roman" w:hAnsi="Times New Roman"/>
          <w:i/>
          <w:kern w:val="0"/>
          <w:sz w:val="24"/>
          <w:szCs w:val="24"/>
        </w:rPr>
        <w:t>P</w:t>
      </w:r>
      <w:r w:rsidRPr="00533B82">
        <w:rPr>
          <w:rFonts w:ascii="Times New Roman" w:hAnsi="Times New Roman"/>
          <w:kern w:val="0"/>
          <w:sz w:val="24"/>
          <w:szCs w:val="24"/>
        </w:rPr>
        <w:t>-value &lt;0.05</w:t>
      </w:r>
      <w:r>
        <w:rPr>
          <w:rFonts w:ascii="Times New Roman" w:hAnsi="Times New Roman"/>
          <w:kern w:val="0"/>
          <w:sz w:val="24"/>
          <w:szCs w:val="24"/>
        </w:rPr>
        <w:t>]</w:t>
      </w:r>
      <w:r w:rsidRPr="00533B82">
        <w:rPr>
          <w:rFonts w:ascii="Times New Roman" w:hAnsi="Times New Roman"/>
          <w:kern w:val="0"/>
          <w:sz w:val="24"/>
          <w:szCs w:val="24"/>
        </w:rPr>
        <w:t xml:space="preserve">, down-regulated </w:t>
      </w:r>
      <w:r>
        <w:rPr>
          <w:rFonts w:ascii="Times New Roman" w:hAnsi="Times New Roman"/>
          <w:kern w:val="0"/>
          <w:sz w:val="24"/>
          <w:szCs w:val="24"/>
        </w:rPr>
        <w:t>[</w:t>
      </w:r>
      <w:r w:rsidRPr="00533B82">
        <w:rPr>
          <w:rFonts w:ascii="Times New Roman" w:hAnsi="Times New Roman"/>
          <w:kern w:val="0"/>
          <w:sz w:val="24"/>
          <w:szCs w:val="24"/>
        </w:rPr>
        <w:t>log</w:t>
      </w:r>
      <w:r w:rsidRPr="00533B82">
        <w:rPr>
          <w:rFonts w:ascii="Times New Roman" w:hAnsi="Times New Roman"/>
          <w:kern w:val="0"/>
          <w:sz w:val="24"/>
          <w:szCs w:val="24"/>
          <w:vertAlign w:val="subscript"/>
        </w:rPr>
        <w:t>2</w:t>
      </w:r>
      <w:r w:rsidRPr="00533B82">
        <w:rPr>
          <w:rFonts w:ascii="Times New Roman" w:hAnsi="Times New Roman"/>
          <w:kern w:val="0"/>
          <w:sz w:val="24"/>
          <w:szCs w:val="24"/>
        </w:rPr>
        <w:t xml:space="preserve">(fold-change) </w:t>
      </w:r>
      <w:bookmarkStart w:id="0" w:name="_GoBack"/>
      <w:bookmarkEnd w:id="0"/>
      <w:r w:rsidRPr="00533B82">
        <w:rPr>
          <w:rFonts w:ascii="Times New Roman" w:hAnsi="Times New Roman"/>
          <w:kern w:val="0"/>
          <w:sz w:val="24"/>
          <w:szCs w:val="24"/>
        </w:rPr>
        <w:t>&lt;0</w:t>
      </w:r>
      <w:r w:rsidRPr="00A2107B">
        <w:rPr>
          <w:rFonts w:ascii="Times New Roman" w:hAnsi="Times New Roman"/>
          <w:kern w:val="0"/>
          <w:sz w:val="24"/>
          <w:szCs w:val="24"/>
        </w:rPr>
        <w:t xml:space="preserve">, </w:t>
      </w:r>
      <w:r w:rsidRPr="00C9787B">
        <w:rPr>
          <w:rFonts w:ascii="Times New Roman" w:hAnsi="Times New Roman"/>
          <w:i/>
          <w:sz w:val="24"/>
        </w:rPr>
        <w:t>q</w:t>
      </w:r>
      <w:r w:rsidRPr="00C9787B">
        <w:rPr>
          <w:rFonts w:ascii="Times New Roman" w:hAnsi="Times New Roman"/>
          <w:sz w:val="24"/>
        </w:rPr>
        <w:t>-value &lt; 0.05</w:t>
      </w:r>
      <w:r w:rsidRPr="00533B82">
        <w:rPr>
          <w:rFonts w:ascii="Times New Roman" w:hAnsi="Times New Roman"/>
          <w:kern w:val="0"/>
          <w:sz w:val="24"/>
          <w:szCs w:val="24"/>
        </w:rPr>
        <w:t xml:space="preserve"> in RNA-sequencing data</w:t>
      </w:r>
      <w:r>
        <w:rPr>
          <w:rFonts w:ascii="Times New Roman" w:hAnsi="Times New Roman"/>
          <w:kern w:val="0"/>
          <w:sz w:val="24"/>
          <w:szCs w:val="24"/>
        </w:rPr>
        <w:t>,</w:t>
      </w:r>
      <w:r w:rsidRPr="00533B82">
        <w:rPr>
          <w:rFonts w:ascii="Times New Roman" w:hAnsi="Times New Roman"/>
          <w:kern w:val="0"/>
          <w:sz w:val="24"/>
          <w:szCs w:val="24"/>
        </w:rPr>
        <w:t xml:space="preserve"> or fold-change ≤2 in RT-</w:t>
      </w:r>
      <w:proofErr w:type="spellStart"/>
      <w:r w:rsidRPr="00533B82">
        <w:rPr>
          <w:rFonts w:ascii="Times New Roman" w:hAnsi="Times New Roman"/>
          <w:kern w:val="0"/>
          <w:sz w:val="24"/>
          <w:szCs w:val="24"/>
        </w:rPr>
        <w:t>qPCR</w:t>
      </w:r>
      <w:proofErr w:type="spellEnd"/>
      <w:r w:rsidRPr="00533B82">
        <w:rPr>
          <w:rFonts w:ascii="Times New Roman" w:hAnsi="Times New Roman"/>
          <w:kern w:val="0"/>
          <w:sz w:val="24"/>
          <w:szCs w:val="24"/>
        </w:rPr>
        <w:t xml:space="preserve"> data with a </w:t>
      </w:r>
      <w:r w:rsidRPr="00513BEC">
        <w:rPr>
          <w:rFonts w:ascii="Times New Roman" w:hAnsi="Times New Roman"/>
          <w:i/>
          <w:kern w:val="0"/>
          <w:sz w:val="24"/>
          <w:szCs w:val="24"/>
        </w:rPr>
        <w:t>P</w:t>
      </w:r>
      <w:r w:rsidRPr="00533B82">
        <w:rPr>
          <w:rFonts w:ascii="Times New Roman" w:hAnsi="Times New Roman"/>
          <w:kern w:val="0"/>
          <w:sz w:val="24"/>
          <w:szCs w:val="24"/>
        </w:rPr>
        <w:t>-value &lt;0.05</w:t>
      </w:r>
      <w:r>
        <w:rPr>
          <w:rFonts w:ascii="Times New Roman" w:hAnsi="Times New Roman"/>
          <w:kern w:val="0"/>
          <w:sz w:val="24"/>
          <w:szCs w:val="24"/>
        </w:rPr>
        <w:t>]</w:t>
      </w:r>
      <w:r w:rsidRPr="00533B82">
        <w:rPr>
          <w:rFonts w:ascii="Times New Roman" w:hAnsi="Times New Roman"/>
          <w:kern w:val="0"/>
          <w:sz w:val="24"/>
          <w:szCs w:val="24"/>
        </w:rPr>
        <w:t xml:space="preserve"> and unchanged genes, respectively. </w:t>
      </w:r>
      <w:proofErr w:type="spellStart"/>
      <w:r w:rsidRPr="00533B82">
        <w:rPr>
          <w:rFonts w:ascii="Times New Roman" w:hAnsi="Times New Roman"/>
          <w:kern w:val="0"/>
          <w:sz w:val="24"/>
          <w:szCs w:val="24"/>
        </w:rPr>
        <w:t>Cp+</w:t>
      </w:r>
      <w:r w:rsidR="00336C46" w:rsidRPr="00336C46">
        <w:rPr>
          <w:rFonts w:ascii="Times New Roman" w:hAnsi="Times New Roman"/>
          <w:kern w:val="0"/>
          <w:sz w:val="24"/>
          <w:szCs w:val="24"/>
        </w:rPr>
        <w:t>R</w:t>
      </w:r>
      <w:proofErr w:type="spellEnd"/>
      <w:r w:rsidRPr="00533B82">
        <w:rPr>
          <w:rFonts w:ascii="Times New Roman" w:hAnsi="Times New Roman"/>
          <w:kern w:val="0"/>
          <w:sz w:val="24"/>
          <w:szCs w:val="24"/>
        </w:rPr>
        <w:t>,</w:t>
      </w:r>
      <w:r w:rsidRPr="00CC4110">
        <w:rPr>
          <w:rFonts w:ascii="Times New Roman" w:hAnsi="Times New Roman"/>
          <w:kern w:val="0"/>
          <w:sz w:val="24"/>
          <w:szCs w:val="24"/>
        </w:rPr>
        <w:t xml:space="preserve"> </w:t>
      </w:r>
      <w:proofErr w:type="spellStart"/>
      <w:r w:rsidR="008C4C60" w:rsidRPr="00CC4110">
        <w:rPr>
          <w:rFonts w:ascii="Times New Roman" w:hAnsi="Times New Roman"/>
          <w:i/>
          <w:sz w:val="24"/>
        </w:rPr>
        <w:t>Rhizoglomus</w:t>
      </w:r>
      <w:proofErr w:type="spellEnd"/>
      <w:r w:rsidRPr="00CC4110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proofErr w:type="spellStart"/>
      <w:r w:rsidRPr="00CC4110">
        <w:rPr>
          <w:rFonts w:ascii="Times New Roman" w:hAnsi="Times New Roman"/>
          <w:i/>
          <w:kern w:val="0"/>
          <w:sz w:val="24"/>
          <w:szCs w:val="24"/>
        </w:rPr>
        <w:t>int</w:t>
      </w:r>
      <w:r w:rsidRPr="00533B82">
        <w:rPr>
          <w:rFonts w:ascii="Times New Roman" w:hAnsi="Times New Roman"/>
          <w:i/>
          <w:kern w:val="0"/>
          <w:sz w:val="24"/>
          <w:szCs w:val="24"/>
        </w:rPr>
        <w:t>raradices</w:t>
      </w:r>
      <w:proofErr w:type="spellEnd"/>
      <w:r w:rsidRPr="00533B82" w:rsidDel="00F84C73">
        <w:rPr>
          <w:rFonts w:ascii="Times New Roman" w:hAnsi="Times New Roman"/>
          <w:kern w:val="0"/>
          <w:sz w:val="24"/>
          <w:szCs w:val="24"/>
        </w:rPr>
        <w:t xml:space="preserve"> </w:t>
      </w:r>
      <w:r w:rsidRPr="00533B82">
        <w:rPr>
          <w:rFonts w:ascii="Times New Roman" w:hAnsi="Times New Roman"/>
          <w:kern w:val="0"/>
          <w:sz w:val="24"/>
          <w:szCs w:val="24"/>
        </w:rPr>
        <w:t>-inoculated cultivated rice infected with</w:t>
      </w:r>
      <w:r w:rsidRPr="00533B82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r w:rsidRPr="00314F36">
        <w:rPr>
          <w:rFonts w:ascii="Times New Roman" w:hAnsi="Times New Roman"/>
          <w:i/>
          <w:sz w:val="24"/>
        </w:rPr>
        <w:t>Magnaporthe</w:t>
      </w:r>
      <w:r w:rsidRPr="00533B82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proofErr w:type="spellStart"/>
      <w:r w:rsidRPr="00533B82">
        <w:rPr>
          <w:rFonts w:ascii="Times New Roman" w:hAnsi="Times New Roman"/>
          <w:i/>
          <w:kern w:val="0"/>
          <w:sz w:val="24"/>
          <w:szCs w:val="24"/>
        </w:rPr>
        <w:t>oryzae</w:t>
      </w:r>
      <w:proofErr w:type="spellEnd"/>
      <w:r w:rsidRPr="00533B82">
        <w:rPr>
          <w:rFonts w:ascii="Times New Roman" w:hAnsi="Times New Roman"/>
          <w:kern w:val="0"/>
          <w:sz w:val="24"/>
          <w:szCs w:val="24"/>
        </w:rPr>
        <w:t xml:space="preserve">; </w:t>
      </w:r>
      <w:proofErr w:type="spellStart"/>
      <w:r w:rsidRPr="00533B82">
        <w:rPr>
          <w:rFonts w:ascii="Times New Roman" w:hAnsi="Times New Roman"/>
          <w:kern w:val="0"/>
          <w:sz w:val="24"/>
          <w:szCs w:val="24"/>
        </w:rPr>
        <w:t>Cp</w:t>
      </w:r>
      <w:proofErr w:type="spellEnd"/>
      <w:r w:rsidRPr="00533B82">
        <w:rPr>
          <w:rFonts w:ascii="Times New Roman" w:hAnsi="Times New Roman"/>
          <w:kern w:val="0"/>
          <w:sz w:val="24"/>
          <w:szCs w:val="24"/>
        </w:rPr>
        <w:t xml:space="preserve">, </w:t>
      </w:r>
      <w:r w:rsidR="00336C46" w:rsidRPr="00336C46">
        <w:rPr>
          <w:rFonts w:ascii="Times New Roman" w:hAnsi="Times New Roman"/>
          <w:i/>
          <w:kern w:val="0"/>
          <w:sz w:val="24"/>
          <w:szCs w:val="24"/>
        </w:rPr>
        <w:t>R.</w:t>
      </w:r>
      <w:r w:rsidRPr="00533B82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proofErr w:type="spellStart"/>
      <w:r w:rsidRPr="00533B82">
        <w:rPr>
          <w:rFonts w:ascii="Times New Roman" w:hAnsi="Times New Roman"/>
          <w:i/>
          <w:kern w:val="0"/>
          <w:sz w:val="24"/>
          <w:szCs w:val="24"/>
        </w:rPr>
        <w:t>intraradices</w:t>
      </w:r>
      <w:r w:rsidRPr="00533B82">
        <w:rPr>
          <w:rFonts w:ascii="Times New Roman" w:hAnsi="Times New Roman"/>
          <w:kern w:val="0"/>
          <w:sz w:val="24"/>
          <w:szCs w:val="24"/>
        </w:rPr>
        <w:t>-uninoculated</w:t>
      </w:r>
      <w:proofErr w:type="spellEnd"/>
      <w:r w:rsidRPr="00533B82">
        <w:rPr>
          <w:rFonts w:ascii="Times New Roman" w:hAnsi="Times New Roman"/>
          <w:kern w:val="0"/>
          <w:sz w:val="24"/>
          <w:szCs w:val="24"/>
        </w:rPr>
        <w:t xml:space="preserve"> cultivated rice infected with</w:t>
      </w:r>
      <w:r w:rsidRPr="00533B82">
        <w:rPr>
          <w:rFonts w:ascii="Times New Roman" w:hAnsi="Times New Roman"/>
          <w:i/>
          <w:kern w:val="0"/>
          <w:sz w:val="24"/>
          <w:szCs w:val="24"/>
        </w:rPr>
        <w:t xml:space="preserve"> M. </w:t>
      </w:r>
      <w:proofErr w:type="spellStart"/>
      <w:r w:rsidRPr="00533B82">
        <w:rPr>
          <w:rFonts w:ascii="Times New Roman" w:hAnsi="Times New Roman"/>
          <w:i/>
          <w:kern w:val="0"/>
          <w:sz w:val="24"/>
          <w:szCs w:val="24"/>
        </w:rPr>
        <w:t>oryzae</w:t>
      </w:r>
      <w:proofErr w:type="spellEnd"/>
      <w:r w:rsidRPr="00533B82">
        <w:rPr>
          <w:rFonts w:ascii="Times New Roman" w:hAnsi="Times New Roman"/>
          <w:kern w:val="0"/>
          <w:sz w:val="24"/>
          <w:szCs w:val="24"/>
        </w:rPr>
        <w:t xml:space="preserve">; </w:t>
      </w:r>
      <w:proofErr w:type="spellStart"/>
      <w:r w:rsidRPr="00533B82">
        <w:rPr>
          <w:rFonts w:ascii="Times New Roman" w:hAnsi="Times New Roman"/>
          <w:kern w:val="0"/>
          <w:sz w:val="24"/>
          <w:szCs w:val="24"/>
        </w:rPr>
        <w:t>Wp+</w:t>
      </w:r>
      <w:r w:rsidR="00336C46" w:rsidRPr="00336C46">
        <w:rPr>
          <w:rFonts w:ascii="Times New Roman" w:hAnsi="Times New Roman"/>
          <w:kern w:val="0"/>
          <w:sz w:val="24"/>
          <w:szCs w:val="24"/>
        </w:rPr>
        <w:t>R</w:t>
      </w:r>
      <w:proofErr w:type="spellEnd"/>
      <w:r w:rsidRPr="00533B82">
        <w:rPr>
          <w:rFonts w:ascii="Times New Roman" w:hAnsi="Times New Roman"/>
          <w:kern w:val="0"/>
          <w:sz w:val="24"/>
          <w:szCs w:val="24"/>
        </w:rPr>
        <w:t xml:space="preserve">, </w:t>
      </w:r>
      <w:r w:rsidR="00336C46" w:rsidRPr="00336C46">
        <w:rPr>
          <w:rFonts w:ascii="Times New Roman" w:hAnsi="Times New Roman"/>
          <w:i/>
          <w:kern w:val="0"/>
          <w:sz w:val="24"/>
          <w:szCs w:val="24"/>
        </w:rPr>
        <w:t>R.</w:t>
      </w:r>
      <w:r w:rsidRPr="00533B82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proofErr w:type="spellStart"/>
      <w:r w:rsidRPr="00533B82">
        <w:rPr>
          <w:rFonts w:ascii="Times New Roman" w:hAnsi="Times New Roman"/>
          <w:i/>
          <w:kern w:val="0"/>
          <w:sz w:val="24"/>
          <w:szCs w:val="24"/>
        </w:rPr>
        <w:t>intraradices</w:t>
      </w:r>
      <w:proofErr w:type="spellEnd"/>
      <w:r w:rsidRPr="00533B82">
        <w:rPr>
          <w:rFonts w:ascii="Times New Roman" w:hAnsi="Times New Roman"/>
          <w:kern w:val="0"/>
          <w:sz w:val="24"/>
          <w:szCs w:val="24"/>
        </w:rPr>
        <w:t>-inoculated wild rice infected with</w:t>
      </w:r>
      <w:r w:rsidRPr="00533B82">
        <w:rPr>
          <w:rFonts w:ascii="Times New Roman" w:hAnsi="Times New Roman"/>
          <w:i/>
          <w:kern w:val="0"/>
          <w:sz w:val="24"/>
          <w:szCs w:val="24"/>
        </w:rPr>
        <w:t xml:space="preserve"> M. </w:t>
      </w:r>
      <w:proofErr w:type="spellStart"/>
      <w:r w:rsidRPr="00533B82">
        <w:rPr>
          <w:rFonts w:ascii="Times New Roman" w:hAnsi="Times New Roman"/>
          <w:i/>
          <w:kern w:val="0"/>
          <w:sz w:val="24"/>
          <w:szCs w:val="24"/>
        </w:rPr>
        <w:t>oryzae</w:t>
      </w:r>
      <w:proofErr w:type="spellEnd"/>
      <w:r w:rsidRPr="00533B82">
        <w:rPr>
          <w:rFonts w:ascii="Times New Roman" w:hAnsi="Times New Roman"/>
          <w:kern w:val="0"/>
          <w:sz w:val="24"/>
          <w:szCs w:val="24"/>
        </w:rPr>
        <w:t xml:space="preserve">, </w:t>
      </w:r>
      <w:proofErr w:type="spellStart"/>
      <w:r w:rsidRPr="00533B82">
        <w:rPr>
          <w:rFonts w:ascii="Times New Roman" w:hAnsi="Times New Roman"/>
          <w:kern w:val="0"/>
          <w:sz w:val="24"/>
          <w:szCs w:val="24"/>
        </w:rPr>
        <w:t>Wp</w:t>
      </w:r>
      <w:proofErr w:type="spellEnd"/>
      <w:r w:rsidRPr="00533B82">
        <w:rPr>
          <w:rFonts w:ascii="Times New Roman" w:hAnsi="Times New Roman"/>
          <w:kern w:val="0"/>
          <w:sz w:val="24"/>
          <w:szCs w:val="24"/>
        </w:rPr>
        <w:t xml:space="preserve">, </w:t>
      </w:r>
      <w:r w:rsidR="00336C46" w:rsidRPr="00336C46">
        <w:rPr>
          <w:rFonts w:ascii="Times New Roman" w:hAnsi="Times New Roman"/>
          <w:i/>
          <w:kern w:val="0"/>
          <w:sz w:val="24"/>
          <w:szCs w:val="24"/>
        </w:rPr>
        <w:t>R.</w:t>
      </w:r>
      <w:r w:rsidRPr="00533B82">
        <w:rPr>
          <w:rFonts w:ascii="Times New Roman" w:hAnsi="Times New Roman"/>
          <w:i/>
          <w:kern w:val="0"/>
          <w:sz w:val="24"/>
          <w:szCs w:val="24"/>
        </w:rPr>
        <w:t xml:space="preserve"> </w:t>
      </w:r>
      <w:proofErr w:type="spellStart"/>
      <w:r w:rsidRPr="00533B82">
        <w:rPr>
          <w:rFonts w:ascii="Times New Roman" w:hAnsi="Times New Roman"/>
          <w:i/>
          <w:kern w:val="0"/>
          <w:sz w:val="24"/>
          <w:szCs w:val="24"/>
        </w:rPr>
        <w:t>intraradices</w:t>
      </w:r>
      <w:r w:rsidRPr="00533B82">
        <w:rPr>
          <w:rFonts w:ascii="Times New Roman" w:hAnsi="Times New Roman"/>
          <w:kern w:val="0"/>
          <w:sz w:val="24"/>
          <w:szCs w:val="24"/>
        </w:rPr>
        <w:t>-uninoculated</w:t>
      </w:r>
      <w:proofErr w:type="spellEnd"/>
      <w:r w:rsidRPr="00533B82">
        <w:rPr>
          <w:rFonts w:ascii="Times New Roman" w:hAnsi="Times New Roman"/>
          <w:kern w:val="0"/>
          <w:sz w:val="24"/>
          <w:szCs w:val="24"/>
        </w:rPr>
        <w:t xml:space="preserve"> wild rice infected with</w:t>
      </w:r>
      <w:r w:rsidRPr="00533B82">
        <w:rPr>
          <w:rFonts w:ascii="Times New Roman" w:hAnsi="Times New Roman"/>
          <w:i/>
          <w:kern w:val="0"/>
          <w:sz w:val="24"/>
          <w:szCs w:val="24"/>
        </w:rPr>
        <w:t xml:space="preserve"> M. </w:t>
      </w:r>
      <w:proofErr w:type="spellStart"/>
      <w:r w:rsidRPr="00533B82">
        <w:rPr>
          <w:rFonts w:ascii="Times New Roman" w:hAnsi="Times New Roman"/>
          <w:i/>
          <w:kern w:val="0"/>
          <w:sz w:val="24"/>
          <w:szCs w:val="24"/>
        </w:rPr>
        <w:t>oryzae</w:t>
      </w:r>
      <w:proofErr w:type="spellEnd"/>
      <w:r w:rsidRPr="00533B82">
        <w:rPr>
          <w:rFonts w:ascii="Times New Roman" w:hAnsi="Times New Roman"/>
          <w:kern w:val="0"/>
          <w:sz w:val="24"/>
          <w:szCs w:val="24"/>
        </w:rPr>
        <w:t>.</w:t>
      </w:r>
    </w:p>
    <w:tbl>
      <w:tblPr>
        <w:tblW w:w="0" w:type="auto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3"/>
        <w:gridCol w:w="1096"/>
        <w:gridCol w:w="702"/>
        <w:gridCol w:w="1097"/>
        <w:gridCol w:w="702"/>
        <w:gridCol w:w="1016"/>
        <w:gridCol w:w="714"/>
        <w:gridCol w:w="1016"/>
        <w:gridCol w:w="714"/>
      </w:tblGrid>
      <w:tr w:rsidR="00D63A42" w:rsidRPr="00834845" w:rsidTr="000A380F">
        <w:tc>
          <w:tcPr>
            <w:tcW w:w="185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3484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Gene ID</w:t>
            </w:r>
          </w:p>
        </w:tc>
        <w:tc>
          <w:tcPr>
            <w:tcW w:w="3599" w:type="dxa"/>
            <w:gridSpan w:val="4"/>
            <w:tcBorders>
              <w:left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RNA-sequencing data</w:t>
            </w:r>
          </w:p>
        </w:tc>
        <w:tc>
          <w:tcPr>
            <w:tcW w:w="3390" w:type="dxa"/>
            <w:gridSpan w:val="4"/>
            <w:tcBorders>
              <w:left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83484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T-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q</w:t>
            </w:r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CR</w:t>
            </w:r>
            <w:proofErr w:type="spellEnd"/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data</w:t>
            </w:r>
          </w:p>
        </w:tc>
      </w:tr>
      <w:tr w:rsidR="00D63A42" w:rsidRPr="00834845" w:rsidTr="000A380F">
        <w:tc>
          <w:tcPr>
            <w:tcW w:w="1851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99" w:type="dxa"/>
            <w:gridSpan w:val="2"/>
            <w:tcBorders>
              <w:left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  <w:r w:rsidR="00336C46" w:rsidRPr="00336C4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</w:t>
            </w:r>
            <w:proofErr w:type="spellEnd"/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vs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800" w:type="dxa"/>
            <w:gridSpan w:val="2"/>
            <w:tcBorders>
              <w:left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  <w:r w:rsidR="00336C46" w:rsidRPr="00336C4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</w:t>
            </w:r>
            <w:proofErr w:type="spellEnd"/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vs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695" w:type="dxa"/>
            <w:gridSpan w:val="2"/>
            <w:tcBorders>
              <w:left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  <w:r w:rsidR="00336C46" w:rsidRPr="00336C4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</w:t>
            </w:r>
            <w:proofErr w:type="spellEnd"/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vs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proofErr w:type="spellEnd"/>
          </w:p>
        </w:tc>
        <w:tc>
          <w:tcPr>
            <w:tcW w:w="1695" w:type="dxa"/>
            <w:gridSpan w:val="2"/>
            <w:tcBorders>
              <w:left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+</w:t>
            </w:r>
            <w:r w:rsidR="00336C46" w:rsidRPr="00336C46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R</w:t>
            </w:r>
            <w:proofErr w:type="spellEnd"/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vs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.</w:t>
            </w:r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834845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W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20"/>
                <w:szCs w:val="20"/>
              </w:rPr>
              <w:t>p</w:t>
            </w:r>
            <w:proofErr w:type="spellEnd"/>
          </w:p>
        </w:tc>
      </w:tr>
      <w:tr w:rsidR="00D63A42" w:rsidRPr="00834845" w:rsidTr="000A380F">
        <w:tc>
          <w:tcPr>
            <w:tcW w:w="185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98" w:type="dxa"/>
            <w:tcBorders>
              <w:left w:val="nil"/>
              <w:bottom w:val="single" w:sz="4" w:space="0" w:color="auto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3484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og</w:t>
            </w:r>
            <w:r w:rsidRPr="00AE6D3E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 w:rsidRPr="0083484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ld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3484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hange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q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3484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1099" w:type="dxa"/>
            <w:tcBorders>
              <w:left w:val="nil"/>
              <w:bottom w:val="single" w:sz="4" w:space="0" w:color="auto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3484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L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og</w:t>
            </w:r>
            <w:r w:rsidRPr="00882444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  <w:vertAlign w:val="subscript"/>
              </w:rPr>
              <w:t>2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</w:t>
            </w:r>
            <w:r w:rsidRPr="0083484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old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3484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hange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hAnsi="Times New Roman" w:hint="eastAsia"/>
                <w:i/>
                <w:color w:val="000000"/>
                <w:kern w:val="0"/>
                <w:sz w:val="16"/>
                <w:szCs w:val="16"/>
              </w:rPr>
              <w:t>q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3484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3484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old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3484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hange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34845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3484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  <w:tc>
          <w:tcPr>
            <w:tcW w:w="994" w:type="dxa"/>
            <w:tcBorders>
              <w:left w:val="nil"/>
              <w:bottom w:val="single" w:sz="4" w:space="0" w:color="auto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3484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Fold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3484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change</w:t>
            </w:r>
          </w:p>
        </w:tc>
        <w:tc>
          <w:tcPr>
            <w:tcW w:w="701" w:type="dxa"/>
            <w:tcBorders>
              <w:left w:val="nil"/>
              <w:bottom w:val="single" w:sz="4" w:space="0" w:color="auto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</w:pPr>
            <w:r w:rsidRPr="00834845">
              <w:rPr>
                <w:rFonts w:ascii="Times New Roman" w:hAnsi="Times New Roman"/>
                <w:i/>
                <w:color w:val="000000"/>
                <w:kern w:val="0"/>
                <w:sz w:val="16"/>
                <w:szCs w:val="16"/>
              </w:rPr>
              <w:t>P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 w:val="16"/>
                <w:szCs w:val="16"/>
              </w:rPr>
              <w:t>-</w:t>
            </w:r>
            <w:r w:rsidRPr="00834845">
              <w:rPr>
                <w:rFonts w:ascii="Times New Roman" w:hAnsi="Times New Roman"/>
                <w:color w:val="000000"/>
                <w:kern w:val="0"/>
                <w:sz w:val="16"/>
                <w:szCs w:val="16"/>
              </w:rPr>
              <w:t>value</w:t>
            </w:r>
          </w:p>
        </w:tc>
      </w:tr>
      <w:tr w:rsidR="00D63A42" w:rsidRPr="00834845" w:rsidTr="000A380F">
        <w:tc>
          <w:tcPr>
            <w:tcW w:w="185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A42" w:rsidRPr="00834845" w:rsidRDefault="008B78AE" w:rsidP="000A380F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834845">
              <w:rPr>
                <w:rFonts w:ascii="Times New Roman" w:hAnsi="Times New Roman"/>
                <w:i/>
                <w:szCs w:val="24"/>
              </w:rPr>
              <w:t>Os12g0168700</w:t>
            </w:r>
          </w:p>
        </w:tc>
        <w:tc>
          <w:tcPr>
            <w:tcW w:w="1098" w:type="dxa"/>
            <w:tcBorders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jc w:val="center"/>
              <w:rPr>
                <w:rFonts w:ascii="Times New Roman" w:hAnsi="Times New Roman"/>
                <w:szCs w:val="21"/>
              </w:rPr>
            </w:pPr>
            <w:r w:rsidRPr="00834845">
              <w:rPr>
                <w:rFonts w:ascii="Times New Roman" w:hAnsi="Times New Roman"/>
                <w:szCs w:val="21"/>
              </w:rPr>
              <w:t>N</w:t>
            </w:r>
            <w:r w:rsidRPr="00834845">
              <w:rPr>
                <w:rFonts w:ascii="Times New Roman" w:hAnsi="Times New Roman" w:hint="eastAsia"/>
                <w:szCs w:val="21"/>
              </w:rPr>
              <w:t>o change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jc w:val="center"/>
              <w:rPr>
                <w:rFonts w:ascii="Times New Roman" w:hAnsi="Times New Roman"/>
                <w:szCs w:val="21"/>
              </w:rPr>
            </w:pPr>
            <w:r w:rsidRPr="00834845">
              <w:rPr>
                <w:rFonts w:ascii="Times New Roman" w:hAnsi="Times New Roman" w:hint="eastAsia"/>
                <w:szCs w:val="21"/>
              </w:rPr>
              <w:t>&gt;0.05</w:t>
            </w:r>
          </w:p>
        </w:tc>
        <w:tc>
          <w:tcPr>
            <w:tcW w:w="1099" w:type="dxa"/>
            <w:tcBorders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1A0FF5"/>
                <w:kern w:val="0"/>
                <w:szCs w:val="21"/>
              </w:rPr>
            </w:pPr>
            <w:r w:rsidRPr="00834845">
              <w:rPr>
                <w:rFonts w:ascii="Times New Roman" w:hAnsi="Times New Roman"/>
                <w:color w:val="1A0FF5"/>
                <w:kern w:val="0"/>
                <w:szCs w:val="21"/>
              </w:rPr>
              <w:t>-0.77165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1A0FF5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1A0FF5"/>
                <w:kern w:val="0"/>
                <w:szCs w:val="21"/>
              </w:rPr>
              <w:t>&lt;0.01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 w:rsidRPr="00834845">
              <w:rPr>
                <w:rFonts w:ascii="Times New Roman" w:hAnsi="Times New Roman" w:hint="eastAsia"/>
                <w:szCs w:val="24"/>
              </w:rPr>
              <w:t>1.58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16</w:t>
            </w:r>
          </w:p>
        </w:tc>
        <w:tc>
          <w:tcPr>
            <w:tcW w:w="994" w:type="dxa"/>
            <w:tcBorders>
              <w:left w:val="nil"/>
              <w:bottom w:val="nil"/>
              <w:right w:val="nil"/>
            </w:tcBorders>
            <w:shd w:val="clear" w:color="auto" w:fill="DAEEF3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1A0FF5"/>
                <w:kern w:val="0"/>
                <w:szCs w:val="21"/>
              </w:rPr>
            </w:pPr>
            <w:r w:rsidRPr="00834845">
              <w:rPr>
                <w:rFonts w:ascii="Times New Roman" w:hAnsi="Times New Roman"/>
                <w:color w:val="1A0FF5"/>
                <w:kern w:val="0"/>
                <w:szCs w:val="21"/>
              </w:rPr>
              <w:t>-2.1</w:t>
            </w:r>
            <w:r w:rsidRPr="00834845">
              <w:rPr>
                <w:rFonts w:ascii="Times New Roman" w:hAnsi="Times New Roman" w:hint="eastAsia"/>
                <w:color w:val="1A0FF5"/>
                <w:kern w:val="0"/>
                <w:szCs w:val="21"/>
              </w:rPr>
              <w:t>3</w:t>
            </w:r>
          </w:p>
        </w:tc>
        <w:tc>
          <w:tcPr>
            <w:tcW w:w="701" w:type="dxa"/>
            <w:tcBorders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1A0FF5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1A0FF5"/>
                <w:kern w:val="0"/>
                <w:szCs w:val="21"/>
              </w:rPr>
              <w:t>&lt;0.01</w:t>
            </w:r>
          </w:p>
        </w:tc>
      </w:tr>
      <w:tr w:rsidR="00D63A42" w:rsidRPr="00834845" w:rsidTr="000A380F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A42" w:rsidRPr="00834845" w:rsidRDefault="008B78AE" w:rsidP="000A380F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834845">
              <w:rPr>
                <w:rFonts w:ascii="Times New Roman" w:hAnsi="Times New Roman"/>
                <w:i/>
                <w:szCs w:val="24"/>
              </w:rPr>
              <w:t>Os06g07262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jc w:val="center"/>
              <w:rPr>
                <w:rFonts w:ascii="Times New Roman" w:hAnsi="Times New Roman"/>
                <w:szCs w:val="21"/>
              </w:rPr>
            </w:pPr>
            <w:r w:rsidRPr="00834845">
              <w:rPr>
                <w:rFonts w:ascii="Times New Roman" w:hAnsi="Times New Roman"/>
                <w:szCs w:val="21"/>
              </w:rPr>
              <w:t>N</w:t>
            </w:r>
            <w:r w:rsidRPr="00834845">
              <w:rPr>
                <w:rFonts w:ascii="Times New Roman" w:hAnsi="Times New Roman" w:hint="eastAsia"/>
                <w:szCs w:val="21"/>
              </w:rPr>
              <w:t>o chang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szCs w:val="21"/>
              </w:rPr>
              <w:t>&gt;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1A0FF5"/>
                <w:kern w:val="0"/>
                <w:szCs w:val="21"/>
              </w:rPr>
            </w:pPr>
            <w:r w:rsidRPr="00834845">
              <w:rPr>
                <w:rFonts w:ascii="Times New Roman" w:hAnsi="Times New Roman"/>
                <w:color w:val="1A0FF5"/>
                <w:kern w:val="0"/>
                <w:szCs w:val="21"/>
              </w:rPr>
              <w:t>-0.8333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1A0FF5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1A0FF5"/>
                <w:kern w:val="0"/>
                <w:szCs w:val="21"/>
              </w:rPr>
              <w:t>&lt;0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 w:rsidRPr="00834845">
              <w:rPr>
                <w:rFonts w:ascii="Times New Roman" w:hAnsi="Times New Roman"/>
                <w:szCs w:val="24"/>
              </w:rPr>
              <w:t>-1.0</w:t>
            </w:r>
            <w:r w:rsidRPr="00834845">
              <w:rPr>
                <w:rFonts w:ascii="Times New Roman" w:hAnsi="Times New Roman" w:hint="eastAsia"/>
                <w:szCs w:val="24"/>
              </w:rPr>
              <w:t>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1A0FF5"/>
                <w:kern w:val="0"/>
                <w:szCs w:val="21"/>
              </w:rPr>
            </w:pPr>
            <w:r w:rsidRPr="00834845">
              <w:rPr>
                <w:rFonts w:ascii="Times New Roman" w:hAnsi="Times New Roman"/>
                <w:color w:val="1A0FF5"/>
                <w:kern w:val="0"/>
                <w:szCs w:val="21"/>
              </w:rPr>
              <w:t>-2.0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1A0FF5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1A0FF5"/>
                <w:kern w:val="0"/>
                <w:szCs w:val="21"/>
              </w:rPr>
              <w:t>&lt;0.01</w:t>
            </w:r>
          </w:p>
        </w:tc>
      </w:tr>
      <w:tr w:rsidR="00D63A42" w:rsidRPr="00834845" w:rsidTr="000A380F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A42" w:rsidRPr="00834845" w:rsidRDefault="008B78AE" w:rsidP="000A380F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834845">
              <w:rPr>
                <w:rFonts w:ascii="Times New Roman" w:hAnsi="Times New Roman"/>
                <w:i/>
                <w:szCs w:val="24"/>
              </w:rPr>
              <w:t>Os04g02291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jc w:val="center"/>
              <w:rPr>
                <w:rFonts w:ascii="Times New Roman" w:hAnsi="Times New Roman"/>
                <w:szCs w:val="21"/>
              </w:rPr>
            </w:pPr>
            <w:r w:rsidRPr="00834845">
              <w:rPr>
                <w:rFonts w:ascii="Times New Roman" w:hAnsi="Times New Roman"/>
                <w:szCs w:val="21"/>
              </w:rPr>
              <w:t>N</w:t>
            </w:r>
            <w:r w:rsidRPr="00834845">
              <w:rPr>
                <w:rFonts w:ascii="Times New Roman" w:hAnsi="Times New Roman" w:hint="eastAsia"/>
                <w:szCs w:val="21"/>
              </w:rPr>
              <w:t>o chang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szCs w:val="21"/>
              </w:rPr>
              <w:t>&gt;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1A0FF5"/>
                <w:kern w:val="0"/>
                <w:szCs w:val="21"/>
              </w:rPr>
            </w:pPr>
            <w:r w:rsidRPr="00834845">
              <w:rPr>
                <w:rFonts w:ascii="Times New Roman" w:hAnsi="Times New Roman"/>
                <w:color w:val="1A0FF5"/>
                <w:kern w:val="0"/>
                <w:szCs w:val="21"/>
              </w:rPr>
              <w:t>-1.178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jc w:val="center"/>
              <w:rPr>
                <w:rFonts w:ascii="Times New Roman" w:hAnsi="Times New Roman"/>
                <w:color w:val="1A0FF5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1A0FF5"/>
                <w:kern w:val="0"/>
                <w:szCs w:val="21"/>
              </w:rPr>
              <w:t>&lt;0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34845">
              <w:rPr>
                <w:rFonts w:ascii="Times New Roman" w:hAnsi="Times New Roman"/>
                <w:color w:val="000000"/>
                <w:kern w:val="0"/>
                <w:szCs w:val="21"/>
              </w:rPr>
              <w:t>1.7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1A0FF5"/>
                <w:kern w:val="0"/>
                <w:szCs w:val="21"/>
              </w:rPr>
            </w:pPr>
            <w:r w:rsidRPr="00834845">
              <w:rPr>
                <w:rFonts w:ascii="Times New Roman" w:hAnsi="Times New Roman"/>
                <w:color w:val="1A0FF5"/>
                <w:kern w:val="0"/>
                <w:szCs w:val="21"/>
              </w:rPr>
              <w:t>-2.4</w:t>
            </w:r>
            <w:r w:rsidRPr="00834845">
              <w:rPr>
                <w:rFonts w:ascii="Times New Roman" w:hAnsi="Times New Roman" w:hint="eastAsia"/>
                <w:color w:val="1A0FF5"/>
                <w:kern w:val="0"/>
                <w:szCs w:val="21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1A0FF5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1A0FF5"/>
                <w:kern w:val="0"/>
                <w:szCs w:val="21"/>
              </w:rPr>
              <w:t>&lt;0.01</w:t>
            </w:r>
          </w:p>
        </w:tc>
      </w:tr>
      <w:tr w:rsidR="00D63A42" w:rsidRPr="00834845" w:rsidTr="000A380F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A42" w:rsidRPr="00834845" w:rsidRDefault="008B78AE" w:rsidP="000A380F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834845">
              <w:rPr>
                <w:rFonts w:ascii="Times New Roman" w:hAnsi="Times New Roman"/>
                <w:i/>
                <w:szCs w:val="24"/>
              </w:rPr>
              <w:t>Os02g06271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jc w:val="center"/>
              <w:rPr>
                <w:rFonts w:ascii="Times New Roman" w:hAnsi="Times New Roman"/>
                <w:szCs w:val="21"/>
              </w:rPr>
            </w:pPr>
            <w:r w:rsidRPr="00834845">
              <w:rPr>
                <w:rFonts w:ascii="Times New Roman" w:hAnsi="Times New Roman" w:hint="eastAsia"/>
                <w:szCs w:val="21"/>
              </w:rPr>
              <w:t>No chang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szCs w:val="21"/>
              </w:rPr>
              <w:t>&gt;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1A0FF5"/>
                <w:kern w:val="0"/>
                <w:szCs w:val="21"/>
              </w:rPr>
            </w:pPr>
            <w:r w:rsidRPr="00834845">
              <w:rPr>
                <w:rFonts w:ascii="Times New Roman" w:hAnsi="Times New Roman"/>
                <w:color w:val="1A0FF5"/>
                <w:kern w:val="0"/>
                <w:szCs w:val="21"/>
              </w:rPr>
              <w:t>-1.672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jc w:val="center"/>
              <w:rPr>
                <w:rFonts w:ascii="Times New Roman" w:hAnsi="Times New Roman"/>
                <w:color w:val="1A0FF5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1A0FF5"/>
                <w:kern w:val="0"/>
                <w:szCs w:val="21"/>
              </w:rPr>
              <w:t>&lt;0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34845">
              <w:rPr>
                <w:rFonts w:ascii="Times New Roman" w:hAnsi="Times New Roman"/>
                <w:color w:val="000000"/>
                <w:kern w:val="0"/>
                <w:szCs w:val="21"/>
              </w:rPr>
              <w:t>1.3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5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1A0FF5"/>
                <w:kern w:val="0"/>
                <w:szCs w:val="21"/>
              </w:rPr>
            </w:pPr>
            <w:r w:rsidRPr="00834845">
              <w:rPr>
                <w:rFonts w:ascii="Times New Roman" w:hAnsi="Times New Roman"/>
                <w:color w:val="1A0FF5"/>
                <w:kern w:val="0"/>
                <w:szCs w:val="21"/>
              </w:rPr>
              <w:t>-2.1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1A0FF5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1A0FF5"/>
                <w:kern w:val="0"/>
                <w:szCs w:val="21"/>
              </w:rPr>
              <w:t>&lt;0.01</w:t>
            </w:r>
          </w:p>
        </w:tc>
      </w:tr>
      <w:tr w:rsidR="00D63A42" w:rsidRPr="00834845" w:rsidTr="000A380F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A42" w:rsidRPr="00834845" w:rsidRDefault="008B78AE" w:rsidP="000A380F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834845">
              <w:rPr>
                <w:rFonts w:ascii="Times New Roman" w:hAnsi="Times New Roman"/>
                <w:i/>
                <w:szCs w:val="24"/>
              </w:rPr>
              <w:t>Os01g08548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jc w:val="center"/>
              <w:rPr>
                <w:rFonts w:ascii="Times New Roman" w:hAnsi="Times New Roman"/>
                <w:szCs w:val="21"/>
              </w:rPr>
            </w:pPr>
            <w:r w:rsidRPr="00834845">
              <w:rPr>
                <w:rFonts w:ascii="Times New Roman" w:hAnsi="Times New Roman" w:hint="eastAsia"/>
                <w:szCs w:val="21"/>
              </w:rPr>
              <w:t>No chang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szCs w:val="21"/>
              </w:rPr>
              <w:t>&gt;0.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834845">
              <w:rPr>
                <w:rFonts w:ascii="Times New Roman" w:hAnsi="Times New Roman"/>
                <w:color w:val="FF0000"/>
                <w:kern w:val="0"/>
                <w:szCs w:val="21"/>
              </w:rPr>
              <w:t>1.9953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834845">
              <w:rPr>
                <w:rFonts w:ascii="Times New Roman" w:hAnsi="Times New Roman" w:hint="eastAsia"/>
                <w:color w:val="FF0000"/>
                <w:kern w:val="0"/>
                <w:szCs w:val="21"/>
              </w:rPr>
              <w:t>&lt;0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jc w:val="center"/>
              <w:rPr>
                <w:rFonts w:ascii="宋体" w:hAnsi="宋体" w:cs="宋体"/>
                <w:sz w:val="24"/>
                <w:szCs w:val="24"/>
              </w:rPr>
            </w:pPr>
            <w:r w:rsidRPr="00834845">
              <w:rPr>
                <w:rFonts w:ascii="Times New Roman" w:hAnsi="Times New Roman"/>
                <w:szCs w:val="24"/>
              </w:rPr>
              <w:t>-1.0</w:t>
            </w:r>
            <w:r w:rsidRPr="00834845">
              <w:rPr>
                <w:rFonts w:ascii="Times New Roman" w:hAnsi="Times New Roman" w:hint="eastAsia"/>
                <w:szCs w:val="24"/>
              </w:rPr>
              <w:t>4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1A0FF5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834845">
              <w:rPr>
                <w:rFonts w:ascii="Times New Roman" w:hAnsi="Times New Roman"/>
                <w:color w:val="FF0000"/>
                <w:szCs w:val="21"/>
              </w:rPr>
              <w:t>2.48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834845">
              <w:rPr>
                <w:rFonts w:ascii="Times New Roman" w:hAnsi="Times New Roman" w:hint="eastAsia"/>
                <w:color w:val="FF0000"/>
                <w:kern w:val="0"/>
                <w:szCs w:val="21"/>
              </w:rPr>
              <w:t>&lt;0.01</w:t>
            </w:r>
          </w:p>
        </w:tc>
      </w:tr>
      <w:tr w:rsidR="00D63A42" w:rsidRPr="00834845" w:rsidTr="000A380F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A42" w:rsidRPr="00834845" w:rsidRDefault="008B78AE" w:rsidP="000A380F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834845">
              <w:rPr>
                <w:rFonts w:ascii="Times New Roman" w:hAnsi="Times New Roman"/>
                <w:i/>
                <w:szCs w:val="24"/>
              </w:rPr>
              <w:t>Os01g08925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FF0000"/>
                <w:kern w:val="0"/>
                <w:szCs w:val="21"/>
              </w:rPr>
              <w:t>3.1927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FF0000"/>
                <w:kern w:val="0"/>
                <w:szCs w:val="21"/>
              </w:rPr>
              <w:t>&lt;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834845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 chang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jc w:val="center"/>
              <w:rPr>
                <w:rFonts w:ascii="Times New Roman" w:hAnsi="Times New Roman"/>
                <w:szCs w:val="21"/>
              </w:rPr>
            </w:pPr>
            <w:r w:rsidRPr="00834845">
              <w:rPr>
                <w:rFonts w:ascii="Times New Roman" w:hAnsi="Times New Roman" w:hint="eastAsia"/>
                <w:szCs w:val="21"/>
              </w:rPr>
              <w:t>&gt;0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34845">
              <w:rPr>
                <w:rFonts w:ascii="Times New Roman" w:hAnsi="Times New Roman"/>
                <w:color w:val="FF0000"/>
                <w:kern w:val="0"/>
                <w:szCs w:val="21"/>
              </w:rPr>
              <w:t>2.4</w:t>
            </w:r>
            <w:r w:rsidRPr="00834845">
              <w:rPr>
                <w:rFonts w:ascii="Times New Roman" w:hAnsi="Times New Roman" w:hint="eastAsia"/>
                <w:color w:val="FF0000"/>
                <w:kern w:val="0"/>
                <w:szCs w:val="21"/>
              </w:rPr>
              <w:t>2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FF0000"/>
                <w:kern w:val="0"/>
                <w:szCs w:val="21"/>
              </w:rPr>
              <w:t>&lt;0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834845">
              <w:rPr>
                <w:rFonts w:ascii="Times New Roman" w:hAnsi="Times New Roman"/>
                <w:szCs w:val="21"/>
              </w:rPr>
              <w:t>-1.66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jc w:val="center"/>
              <w:rPr>
                <w:rFonts w:ascii="Times New Roman" w:hAnsi="Times New Roman"/>
                <w:color w:val="FF0000"/>
                <w:szCs w:val="21"/>
              </w:rPr>
            </w:pPr>
            <w:r w:rsidRPr="0083484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09</w:t>
            </w:r>
          </w:p>
        </w:tc>
      </w:tr>
      <w:tr w:rsidR="00D63A42" w:rsidRPr="00834845" w:rsidTr="000A380F">
        <w:tc>
          <w:tcPr>
            <w:tcW w:w="1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63A42" w:rsidRPr="00834845" w:rsidRDefault="008B78AE" w:rsidP="000A380F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834845">
              <w:rPr>
                <w:rFonts w:ascii="Times New Roman" w:hAnsi="Times New Roman"/>
                <w:i/>
                <w:szCs w:val="24"/>
              </w:rPr>
              <w:t>Os02g017500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FF0000"/>
                <w:kern w:val="0"/>
                <w:szCs w:val="21"/>
              </w:rPr>
              <w:t>2.6359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FF0000"/>
                <w:kern w:val="0"/>
                <w:szCs w:val="21"/>
              </w:rPr>
              <w:t>&lt;0.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834845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 change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szCs w:val="21"/>
              </w:rPr>
              <w:t>&gt;0.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834845">
              <w:rPr>
                <w:rFonts w:ascii="Times New Roman" w:hAnsi="Times New Roman"/>
                <w:color w:val="FF0000"/>
                <w:kern w:val="0"/>
                <w:szCs w:val="21"/>
              </w:rPr>
              <w:t>9.4</w:t>
            </w:r>
            <w:r w:rsidRPr="00834845">
              <w:rPr>
                <w:rFonts w:ascii="Times New Roman" w:hAnsi="Times New Roman" w:hint="eastAsia"/>
                <w:color w:val="FF0000"/>
                <w:kern w:val="0"/>
                <w:szCs w:val="21"/>
              </w:rPr>
              <w:t>1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FF0000"/>
                <w:kern w:val="0"/>
                <w:szCs w:val="21"/>
              </w:rPr>
              <w:t>&lt;0.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jc w:val="center"/>
              <w:rPr>
                <w:rFonts w:ascii="Times New Roman" w:hAnsi="Times New Roman"/>
                <w:szCs w:val="21"/>
              </w:rPr>
            </w:pPr>
            <w:r w:rsidRPr="00834845">
              <w:rPr>
                <w:rFonts w:ascii="Times New Roman" w:hAnsi="Times New Roman" w:hint="eastAsia"/>
                <w:szCs w:val="24"/>
              </w:rPr>
              <w:t>1.10</w:t>
            </w: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13</w:t>
            </w:r>
          </w:p>
        </w:tc>
      </w:tr>
      <w:tr w:rsidR="00D63A42" w:rsidRPr="00834845" w:rsidTr="000A380F">
        <w:tc>
          <w:tcPr>
            <w:tcW w:w="1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63A42" w:rsidRPr="00834845" w:rsidRDefault="008B78AE" w:rsidP="000A380F">
            <w:pPr>
              <w:jc w:val="center"/>
              <w:rPr>
                <w:rFonts w:ascii="Times New Roman" w:hAnsi="Times New Roman"/>
                <w:i/>
                <w:szCs w:val="24"/>
              </w:rPr>
            </w:pPr>
            <w:r w:rsidRPr="00834845">
              <w:rPr>
                <w:rFonts w:ascii="Times New Roman" w:hAnsi="Times New Roman"/>
                <w:i/>
                <w:szCs w:val="24"/>
              </w:rPr>
              <w:t>Os02g0678200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FF0000"/>
                <w:kern w:val="0"/>
                <w:szCs w:val="21"/>
              </w:rPr>
              <w:t>2.0198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FF0000"/>
                <w:kern w:val="0"/>
                <w:szCs w:val="21"/>
              </w:rPr>
              <w:t>&lt;0.01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jc w:val="center"/>
              <w:rPr>
                <w:rFonts w:ascii="宋体" w:hAnsi="宋体" w:cs="宋体"/>
                <w:color w:val="000000"/>
                <w:sz w:val="22"/>
              </w:rPr>
            </w:pPr>
            <w:r w:rsidRPr="00834845">
              <w:rPr>
                <w:rFonts w:ascii="Times New Roman" w:hAnsi="Times New Roman"/>
                <w:color w:val="000000"/>
                <w:kern w:val="0"/>
                <w:szCs w:val="21"/>
              </w:rPr>
              <w:t>N</w:t>
            </w:r>
            <w:r w:rsidRPr="0083484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o change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DBDB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szCs w:val="21"/>
              </w:rPr>
              <w:t>&gt;0.0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834845">
              <w:rPr>
                <w:rFonts w:ascii="Times New Roman" w:hAnsi="Times New Roman"/>
                <w:color w:val="FF0000"/>
                <w:kern w:val="0"/>
                <w:szCs w:val="21"/>
              </w:rPr>
              <w:t>12.3</w:t>
            </w:r>
            <w:r w:rsidRPr="00834845">
              <w:rPr>
                <w:rFonts w:ascii="Times New Roman" w:hAnsi="Times New Roman" w:hint="eastAsia"/>
                <w:color w:val="FF0000"/>
                <w:kern w:val="0"/>
                <w:szCs w:val="21"/>
              </w:rPr>
              <w:t>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FF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FF0000"/>
                <w:kern w:val="0"/>
                <w:szCs w:val="21"/>
              </w:rPr>
              <w:t>&lt;0.0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jc w:val="center"/>
              <w:rPr>
                <w:rFonts w:ascii="Times New Roman" w:hAnsi="Times New Roman"/>
                <w:szCs w:val="21"/>
              </w:rPr>
            </w:pPr>
            <w:r w:rsidRPr="00834845">
              <w:rPr>
                <w:rFonts w:ascii="Times New Roman" w:hAnsi="Times New Roman"/>
                <w:szCs w:val="21"/>
              </w:rPr>
              <w:t>-1.56</w:t>
            </w:r>
          </w:p>
        </w:tc>
        <w:tc>
          <w:tcPr>
            <w:tcW w:w="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/>
            <w:vAlign w:val="center"/>
          </w:tcPr>
          <w:p w:rsidR="00D63A42" w:rsidRPr="00834845" w:rsidRDefault="00D63A42" w:rsidP="000A380F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 w:rsidRPr="00834845">
              <w:rPr>
                <w:rFonts w:ascii="Times New Roman" w:hAnsi="Times New Roman" w:hint="eastAsia"/>
                <w:color w:val="000000"/>
                <w:kern w:val="0"/>
                <w:szCs w:val="21"/>
              </w:rPr>
              <w:t>0.23</w:t>
            </w:r>
          </w:p>
        </w:tc>
      </w:tr>
    </w:tbl>
    <w:p w:rsidR="00D63A42" w:rsidRPr="00834845" w:rsidRDefault="00D63A42" w:rsidP="00D63A42">
      <w:pPr>
        <w:rPr>
          <w:rFonts w:ascii="Times New Roman" w:hAnsi="Times New Roman"/>
          <w:szCs w:val="24"/>
        </w:rPr>
      </w:pPr>
    </w:p>
    <w:p w:rsidR="0096521C" w:rsidRDefault="0096521C"/>
    <w:sectPr w:rsidR="0096521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B156D" w:rsidRDefault="00AB156D" w:rsidP="00D63A42">
      <w:r>
        <w:separator/>
      </w:r>
    </w:p>
  </w:endnote>
  <w:endnote w:type="continuationSeparator" w:id="0">
    <w:p w:rsidR="00AB156D" w:rsidRDefault="00AB156D" w:rsidP="00D63A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4110" w:rsidRDefault="00CC4110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4110" w:rsidRDefault="00CC4110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4110" w:rsidRDefault="00CC4110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B156D" w:rsidRDefault="00AB156D" w:rsidP="00D63A42">
      <w:r>
        <w:separator/>
      </w:r>
    </w:p>
  </w:footnote>
  <w:footnote w:type="continuationSeparator" w:id="0">
    <w:p w:rsidR="00AB156D" w:rsidRDefault="00AB156D" w:rsidP="00D63A4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4110" w:rsidRDefault="00CC4110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D63A42" w:rsidRDefault="00D63A42" w:rsidP="00CC4110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C4110" w:rsidRDefault="00CC4110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50FF"/>
    <w:rsid w:val="00000D77"/>
    <w:rsid w:val="0000233B"/>
    <w:rsid w:val="000032CD"/>
    <w:rsid w:val="000055A2"/>
    <w:rsid w:val="00006303"/>
    <w:rsid w:val="0000649A"/>
    <w:rsid w:val="00006553"/>
    <w:rsid w:val="00007752"/>
    <w:rsid w:val="00007B3B"/>
    <w:rsid w:val="00007F22"/>
    <w:rsid w:val="00015C48"/>
    <w:rsid w:val="00021A0C"/>
    <w:rsid w:val="00024614"/>
    <w:rsid w:val="00025341"/>
    <w:rsid w:val="000255D9"/>
    <w:rsid w:val="000267E5"/>
    <w:rsid w:val="000271D9"/>
    <w:rsid w:val="000303A3"/>
    <w:rsid w:val="00032004"/>
    <w:rsid w:val="0003335F"/>
    <w:rsid w:val="00034ECB"/>
    <w:rsid w:val="00036CB5"/>
    <w:rsid w:val="000401A1"/>
    <w:rsid w:val="00040CB6"/>
    <w:rsid w:val="00041C72"/>
    <w:rsid w:val="00042CA8"/>
    <w:rsid w:val="00043A33"/>
    <w:rsid w:val="00045A6A"/>
    <w:rsid w:val="00046341"/>
    <w:rsid w:val="00051173"/>
    <w:rsid w:val="00051678"/>
    <w:rsid w:val="000541DF"/>
    <w:rsid w:val="000546B4"/>
    <w:rsid w:val="00056047"/>
    <w:rsid w:val="000566A3"/>
    <w:rsid w:val="000611C0"/>
    <w:rsid w:val="00063448"/>
    <w:rsid w:val="00070FA6"/>
    <w:rsid w:val="00071A8C"/>
    <w:rsid w:val="00074596"/>
    <w:rsid w:val="000772BE"/>
    <w:rsid w:val="00077304"/>
    <w:rsid w:val="00077A0C"/>
    <w:rsid w:val="00080720"/>
    <w:rsid w:val="00080F42"/>
    <w:rsid w:val="000812C4"/>
    <w:rsid w:val="00084D7B"/>
    <w:rsid w:val="00084EFC"/>
    <w:rsid w:val="00085D00"/>
    <w:rsid w:val="000867A4"/>
    <w:rsid w:val="00086909"/>
    <w:rsid w:val="00086D0D"/>
    <w:rsid w:val="0008749B"/>
    <w:rsid w:val="00087534"/>
    <w:rsid w:val="000924F5"/>
    <w:rsid w:val="00092E94"/>
    <w:rsid w:val="00094F0A"/>
    <w:rsid w:val="00095B57"/>
    <w:rsid w:val="000964AA"/>
    <w:rsid w:val="00096757"/>
    <w:rsid w:val="0009684D"/>
    <w:rsid w:val="000A10C5"/>
    <w:rsid w:val="000A2A9C"/>
    <w:rsid w:val="000A306E"/>
    <w:rsid w:val="000A30F4"/>
    <w:rsid w:val="000A3FE3"/>
    <w:rsid w:val="000A44A2"/>
    <w:rsid w:val="000A5730"/>
    <w:rsid w:val="000A58A8"/>
    <w:rsid w:val="000A5F07"/>
    <w:rsid w:val="000A626B"/>
    <w:rsid w:val="000A69D5"/>
    <w:rsid w:val="000A740C"/>
    <w:rsid w:val="000A77DC"/>
    <w:rsid w:val="000A7EB0"/>
    <w:rsid w:val="000B1C08"/>
    <w:rsid w:val="000B4180"/>
    <w:rsid w:val="000B4405"/>
    <w:rsid w:val="000B6103"/>
    <w:rsid w:val="000B77F4"/>
    <w:rsid w:val="000C193A"/>
    <w:rsid w:val="000C2518"/>
    <w:rsid w:val="000C276A"/>
    <w:rsid w:val="000C29F5"/>
    <w:rsid w:val="000C2CBC"/>
    <w:rsid w:val="000C46FB"/>
    <w:rsid w:val="000C52D6"/>
    <w:rsid w:val="000C5BC3"/>
    <w:rsid w:val="000C66DF"/>
    <w:rsid w:val="000C7BCE"/>
    <w:rsid w:val="000D09A2"/>
    <w:rsid w:val="000D09DD"/>
    <w:rsid w:val="000D3225"/>
    <w:rsid w:val="000D3696"/>
    <w:rsid w:val="000D3FD8"/>
    <w:rsid w:val="000E21E6"/>
    <w:rsid w:val="000E2C7A"/>
    <w:rsid w:val="000E3112"/>
    <w:rsid w:val="000E4F1F"/>
    <w:rsid w:val="000E52DB"/>
    <w:rsid w:val="000E5C11"/>
    <w:rsid w:val="000E69A4"/>
    <w:rsid w:val="000F12FA"/>
    <w:rsid w:val="000F3D29"/>
    <w:rsid w:val="000F5051"/>
    <w:rsid w:val="000F73F0"/>
    <w:rsid w:val="000F7C80"/>
    <w:rsid w:val="00101995"/>
    <w:rsid w:val="00102010"/>
    <w:rsid w:val="00102418"/>
    <w:rsid w:val="00103A49"/>
    <w:rsid w:val="00103BF4"/>
    <w:rsid w:val="00104511"/>
    <w:rsid w:val="001047E0"/>
    <w:rsid w:val="00110357"/>
    <w:rsid w:val="00110DC1"/>
    <w:rsid w:val="00110F9C"/>
    <w:rsid w:val="00111E6C"/>
    <w:rsid w:val="00112335"/>
    <w:rsid w:val="00112CF1"/>
    <w:rsid w:val="00113B02"/>
    <w:rsid w:val="001141A3"/>
    <w:rsid w:val="00114784"/>
    <w:rsid w:val="0011483B"/>
    <w:rsid w:val="00114E62"/>
    <w:rsid w:val="001166B1"/>
    <w:rsid w:val="001200FA"/>
    <w:rsid w:val="00120FC6"/>
    <w:rsid w:val="001231AE"/>
    <w:rsid w:val="0012347B"/>
    <w:rsid w:val="001263C6"/>
    <w:rsid w:val="0012650B"/>
    <w:rsid w:val="001265CF"/>
    <w:rsid w:val="00127586"/>
    <w:rsid w:val="00127728"/>
    <w:rsid w:val="00130A63"/>
    <w:rsid w:val="00132576"/>
    <w:rsid w:val="00135834"/>
    <w:rsid w:val="00135D70"/>
    <w:rsid w:val="001400C5"/>
    <w:rsid w:val="001401B3"/>
    <w:rsid w:val="00141E35"/>
    <w:rsid w:val="00141F5C"/>
    <w:rsid w:val="001426CF"/>
    <w:rsid w:val="001438BB"/>
    <w:rsid w:val="001448A4"/>
    <w:rsid w:val="00145D64"/>
    <w:rsid w:val="00145F15"/>
    <w:rsid w:val="00147448"/>
    <w:rsid w:val="0015168C"/>
    <w:rsid w:val="00152932"/>
    <w:rsid w:val="00155E8A"/>
    <w:rsid w:val="00156D96"/>
    <w:rsid w:val="001618C4"/>
    <w:rsid w:val="00163529"/>
    <w:rsid w:val="001642E9"/>
    <w:rsid w:val="0016556A"/>
    <w:rsid w:val="00165E90"/>
    <w:rsid w:val="00166898"/>
    <w:rsid w:val="00166905"/>
    <w:rsid w:val="00166C18"/>
    <w:rsid w:val="001700A7"/>
    <w:rsid w:val="00170108"/>
    <w:rsid w:val="00171DF2"/>
    <w:rsid w:val="00172FA5"/>
    <w:rsid w:val="00173DC8"/>
    <w:rsid w:val="00174307"/>
    <w:rsid w:val="0017457B"/>
    <w:rsid w:val="00174643"/>
    <w:rsid w:val="00175DC8"/>
    <w:rsid w:val="00180498"/>
    <w:rsid w:val="001820F0"/>
    <w:rsid w:val="00183247"/>
    <w:rsid w:val="00185824"/>
    <w:rsid w:val="001866F6"/>
    <w:rsid w:val="00186B67"/>
    <w:rsid w:val="00187453"/>
    <w:rsid w:val="00187457"/>
    <w:rsid w:val="00187FBA"/>
    <w:rsid w:val="0019031E"/>
    <w:rsid w:val="001904C7"/>
    <w:rsid w:val="0019110A"/>
    <w:rsid w:val="00191246"/>
    <w:rsid w:val="00193093"/>
    <w:rsid w:val="00194049"/>
    <w:rsid w:val="00194EC2"/>
    <w:rsid w:val="001953E8"/>
    <w:rsid w:val="00195AF0"/>
    <w:rsid w:val="001979A0"/>
    <w:rsid w:val="00197B1B"/>
    <w:rsid w:val="001A0EDD"/>
    <w:rsid w:val="001A1958"/>
    <w:rsid w:val="001A1A0C"/>
    <w:rsid w:val="001A4031"/>
    <w:rsid w:val="001A4033"/>
    <w:rsid w:val="001A40EB"/>
    <w:rsid w:val="001A648A"/>
    <w:rsid w:val="001A79AB"/>
    <w:rsid w:val="001B0201"/>
    <w:rsid w:val="001B19A6"/>
    <w:rsid w:val="001B403F"/>
    <w:rsid w:val="001B4853"/>
    <w:rsid w:val="001B74C3"/>
    <w:rsid w:val="001C04C7"/>
    <w:rsid w:val="001C07CF"/>
    <w:rsid w:val="001C1732"/>
    <w:rsid w:val="001C1C60"/>
    <w:rsid w:val="001C2654"/>
    <w:rsid w:val="001C3DD9"/>
    <w:rsid w:val="001C4785"/>
    <w:rsid w:val="001C59EF"/>
    <w:rsid w:val="001C5A26"/>
    <w:rsid w:val="001C5F2B"/>
    <w:rsid w:val="001C664A"/>
    <w:rsid w:val="001C6653"/>
    <w:rsid w:val="001C6BE7"/>
    <w:rsid w:val="001C6F79"/>
    <w:rsid w:val="001C7EB2"/>
    <w:rsid w:val="001D1218"/>
    <w:rsid w:val="001D3CF7"/>
    <w:rsid w:val="001E0775"/>
    <w:rsid w:val="001E1311"/>
    <w:rsid w:val="001E170F"/>
    <w:rsid w:val="001E1D9C"/>
    <w:rsid w:val="001E216A"/>
    <w:rsid w:val="001E3B35"/>
    <w:rsid w:val="001E5F4F"/>
    <w:rsid w:val="001E67FB"/>
    <w:rsid w:val="001F04D8"/>
    <w:rsid w:val="001F0EE1"/>
    <w:rsid w:val="001F1EF8"/>
    <w:rsid w:val="001F2B9C"/>
    <w:rsid w:val="001F2C46"/>
    <w:rsid w:val="001F3F45"/>
    <w:rsid w:val="002018A6"/>
    <w:rsid w:val="00201D09"/>
    <w:rsid w:val="00202DDD"/>
    <w:rsid w:val="00203C9B"/>
    <w:rsid w:val="00204074"/>
    <w:rsid w:val="00204CEE"/>
    <w:rsid w:val="00206434"/>
    <w:rsid w:val="00211C2C"/>
    <w:rsid w:val="00213A6A"/>
    <w:rsid w:val="00213F7F"/>
    <w:rsid w:val="00214215"/>
    <w:rsid w:val="00214580"/>
    <w:rsid w:val="00215161"/>
    <w:rsid w:val="00217ACF"/>
    <w:rsid w:val="002212A6"/>
    <w:rsid w:val="00224A56"/>
    <w:rsid w:val="00225D55"/>
    <w:rsid w:val="00227B12"/>
    <w:rsid w:val="00231214"/>
    <w:rsid w:val="002314B3"/>
    <w:rsid w:val="00231598"/>
    <w:rsid w:val="00231F0E"/>
    <w:rsid w:val="0023269D"/>
    <w:rsid w:val="002337E3"/>
    <w:rsid w:val="002342AB"/>
    <w:rsid w:val="00235379"/>
    <w:rsid w:val="0023554B"/>
    <w:rsid w:val="00236083"/>
    <w:rsid w:val="00236618"/>
    <w:rsid w:val="0023776A"/>
    <w:rsid w:val="00240ECE"/>
    <w:rsid w:val="00242F91"/>
    <w:rsid w:val="002451F3"/>
    <w:rsid w:val="00245C8B"/>
    <w:rsid w:val="002465ED"/>
    <w:rsid w:val="00246D7D"/>
    <w:rsid w:val="00251272"/>
    <w:rsid w:val="00251543"/>
    <w:rsid w:val="002516F8"/>
    <w:rsid w:val="00253333"/>
    <w:rsid w:val="002534B3"/>
    <w:rsid w:val="00254DF3"/>
    <w:rsid w:val="00260232"/>
    <w:rsid w:val="00260755"/>
    <w:rsid w:val="0026124F"/>
    <w:rsid w:val="0026198E"/>
    <w:rsid w:val="00262372"/>
    <w:rsid w:val="00262C2C"/>
    <w:rsid w:val="00263270"/>
    <w:rsid w:val="002651B7"/>
    <w:rsid w:val="00265A00"/>
    <w:rsid w:val="00265B5E"/>
    <w:rsid w:val="00265CD6"/>
    <w:rsid w:val="00265E4C"/>
    <w:rsid w:val="00266D63"/>
    <w:rsid w:val="00267510"/>
    <w:rsid w:val="00267BF4"/>
    <w:rsid w:val="00271DE9"/>
    <w:rsid w:val="00272653"/>
    <w:rsid w:val="0027465D"/>
    <w:rsid w:val="002752CB"/>
    <w:rsid w:val="00276B06"/>
    <w:rsid w:val="002770E3"/>
    <w:rsid w:val="0027717B"/>
    <w:rsid w:val="002778B8"/>
    <w:rsid w:val="002813FD"/>
    <w:rsid w:val="00281AFF"/>
    <w:rsid w:val="0028346A"/>
    <w:rsid w:val="0028410A"/>
    <w:rsid w:val="00286740"/>
    <w:rsid w:val="002901A1"/>
    <w:rsid w:val="002936F8"/>
    <w:rsid w:val="00294581"/>
    <w:rsid w:val="00295AFB"/>
    <w:rsid w:val="00295B17"/>
    <w:rsid w:val="0029672B"/>
    <w:rsid w:val="00296BA8"/>
    <w:rsid w:val="002A0E48"/>
    <w:rsid w:val="002A4999"/>
    <w:rsid w:val="002A4EB0"/>
    <w:rsid w:val="002A5963"/>
    <w:rsid w:val="002A5F10"/>
    <w:rsid w:val="002B002A"/>
    <w:rsid w:val="002B1844"/>
    <w:rsid w:val="002B2653"/>
    <w:rsid w:val="002B2BA6"/>
    <w:rsid w:val="002B39A1"/>
    <w:rsid w:val="002B3FE9"/>
    <w:rsid w:val="002B4760"/>
    <w:rsid w:val="002B4BEA"/>
    <w:rsid w:val="002B5EBD"/>
    <w:rsid w:val="002B6366"/>
    <w:rsid w:val="002B7431"/>
    <w:rsid w:val="002C0968"/>
    <w:rsid w:val="002C121E"/>
    <w:rsid w:val="002C17A5"/>
    <w:rsid w:val="002C18B4"/>
    <w:rsid w:val="002C347A"/>
    <w:rsid w:val="002C5333"/>
    <w:rsid w:val="002C5594"/>
    <w:rsid w:val="002C5957"/>
    <w:rsid w:val="002C5C35"/>
    <w:rsid w:val="002C6917"/>
    <w:rsid w:val="002C7037"/>
    <w:rsid w:val="002C758B"/>
    <w:rsid w:val="002D174E"/>
    <w:rsid w:val="002D1C3B"/>
    <w:rsid w:val="002D38F1"/>
    <w:rsid w:val="002D425B"/>
    <w:rsid w:val="002D5614"/>
    <w:rsid w:val="002D5AC4"/>
    <w:rsid w:val="002D6460"/>
    <w:rsid w:val="002D7580"/>
    <w:rsid w:val="002E0A4F"/>
    <w:rsid w:val="002E354E"/>
    <w:rsid w:val="002E4CBE"/>
    <w:rsid w:val="002E4E41"/>
    <w:rsid w:val="002E62C8"/>
    <w:rsid w:val="002E633D"/>
    <w:rsid w:val="002E6998"/>
    <w:rsid w:val="002F0584"/>
    <w:rsid w:val="002F1333"/>
    <w:rsid w:val="002F5151"/>
    <w:rsid w:val="002F5E65"/>
    <w:rsid w:val="002F6527"/>
    <w:rsid w:val="00303049"/>
    <w:rsid w:val="00310424"/>
    <w:rsid w:val="00310784"/>
    <w:rsid w:val="00311C39"/>
    <w:rsid w:val="00312F66"/>
    <w:rsid w:val="003147D2"/>
    <w:rsid w:val="00315881"/>
    <w:rsid w:val="00316E1F"/>
    <w:rsid w:val="0031779F"/>
    <w:rsid w:val="00320990"/>
    <w:rsid w:val="003239C5"/>
    <w:rsid w:val="0032484C"/>
    <w:rsid w:val="00324CA0"/>
    <w:rsid w:val="00330D9F"/>
    <w:rsid w:val="0033215A"/>
    <w:rsid w:val="0033286C"/>
    <w:rsid w:val="00333797"/>
    <w:rsid w:val="00336C46"/>
    <w:rsid w:val="003376D4"/>
    <w:rsid w:val="003377BC"/>
    <w:rsid w:val="00337D4C"/>
    <w:rsid w:val="00340235"/>
    <w:rsid w:val="00340308"/>
    <w:rsid w:val="003413A6"/>
    <w:rsid w:val="0034338F"/>
    <w:rsid w:val="0034373E"/>
    <w:rsid w:val="003444D3"/>
    <w:rsid w:val="0034491F"/>
    <w:rsid w:val="00345EAD"/>
    <w:rsid w:val="003540B6"/>
    <w:rsid w:val="0035429D"/>
    <w:rsid w:val="003556AD"/>
    <w:rsid w:val="00355847"/>
    <w:rsid w:val="00355B52"/>
    <w:rsid w:val="003612B9"/>
    <w:rsid w:val="00362A98"/>
    <w:rsid w:val="00362F3A"/>
    <w:rsid w:val="003639CD"/>
    <w:rsid w:val="00363B13"/>
    <w:rsid w:val="00365460"/>
    <w:rsid w:val="00367692"/>
    <w:rsid w:val="00370A7A"/>
    <w:rsid w:val="00370C81"/>
    <w:rsid w:val="003730D7"/>
    <w:rsid w:val="0037749D"/>
    <w:rsid w:val="00377854"/>
    <w:rsid w:val="00377F09"/>
    <w:rsid w:val="00380ED6"/>
    <w:rsid w:val="00381416"/>
    <w:rsid w:val="0038238D"/>
    <w:rsid w:val="00382716"/>
    <w:rsid w:val="00382935"/>
    <w:rsid w:val="00383192"/>
    <w:rsid w:val="00385D20"/>
    <w:rsid w:val="003868C5"/>
    <w:rsid w:val="00386ED5"/>
    <w:rsid w:val="003902DB"/>
    <w:rsid w:val="00390BD8"/>
    <w:rsid w:val="0039248F"/>
    <w:rsid w:val="003930ED"/>
    <w:rsid w:val="00393571"/>
    <w:rsid w:val="003943CD"/>
    <w:rsid w:val="00395D04"/>
    <w:rsid w:val="0039766D"/>
    <w:rsid w:val="00397ED2"/>
    <w:rsid w:val="003A1108"/>
    <w:rsid w:val="003A159A"/>
    <w:rsid w:val="003A2101"/>
    <w:rsid w:val="003A2BBA"/>
    <w:rsid w:val="003A2EB3"/>
    <w:rsid w:val="003A31BF"/>
    <w:rsid w:val="003A5702"/>
    <w:rsid w:val="003A6835"/>
    <w:rsid w:val="003A6DCE"/>
    <w:rsid w:val="003A7F2F"/>
    <w:rsid w:val="003B0208"/>
    <w:rsid w:val="003B0790"/>
    <w:rsid w:val="003B1075"/>
    <w:rsid w:val="003B1BCD"/>
    <w:rsid w:val="003B4C1A"/>
    <w:rsid w:val="003B52E0"/>
    <w:rsid w:val="003B5EC8"/>
    <w:rsid w:val="003B7569"/>
    <w:rsid w:val="003C01F7"/>
    <w:rsid w:val="003C3406"/>
    <w:rsid w:val="003C5C56"/>
    <w:rsid w:val="003C6734"/>
    <w:rsid w:val="003C712F"/>
    <w:rsid w:val="003C7A19"/>
    <w:rsid w:val="003C7DED"/>
    <w:rsid w:val="003D0324"/>
    <w:rsid w:val="003D03AB"/>
    <w:rsid w:val="003D0EDC"/>
    <w:rsid w:val="003D4202"/>
    <w:rsid w:val="003D495A"/>
    <w:rsid w:val="003D54E8"/>
    <w:rsid w:val="003E0BAB"/>
    <w:rsid w:val="003E0EF1"/>
    <w:rsid w:val="003E212C"/>
    <w:rsid w:val="003E3A77"/>
    <w:rsid w:val="003E53F4"/>
    <w:rsid w:val="003E7291"/>
    <w:rsid w:val="003F107F"/>
    <w:rsid w:val="003F119A"/>
    <w:rsid w:val="003F47D1"/>
    <w:rsid w:val="003F6DCE"/>
    <w:rsid w:val="00403730"/>
    <w:rsid w:val="004040D4"/>
    <w:rsid w:val="004058AC"/>
    <w:rsid w:val="004060DA"/>
    <w:rsid w:val="00406458"/>
    <w:rsid w:val="004066A1"/>
    <w:rsid w:val="00406E83"/>
    <w:rsid w:val="00407EAC"/>
    <w:rsid w:val="00410E2F"/>
    <w:rsid w:val="004116E1"/>
    <w:rsid w:val="004145F8"/>
    <w:rsid w:val="00414C08"/>
    <w:rsid w:val="00414EAC"/>
    <w:rsid w:val="004174C4"/>
    <w:rsid w:val="0042114F"/>
    <w:rsid w:val="00422908"/>
    <w:rsid w:val="00422C65"/>
    <w:rsid w:val="00422C96"/>
    <w:rsid w:val="00423EE0"/>
    <w:rsid w:val="00427E02"/>
    <w:rsid w:val="00431128"/>
    <w:rsid w:val="00431264"/>
    <w:rsid w:val="004314EB"/>
    <w:rsid w:val="004320F8"/>
    <w:rsid w:val="00432319"/>
    <w:rsid w:val="004325A2"/>
    <w:rsid w:val="0043292F"/>
    <w:rsid w:val="00434683"/>
    <w:rsid w:val="00435016"/>
    <w:rsid w:val="00435A48"/>
    <w:rsid w:val="00435C1E"/>
    <w:rsid w:val="00437FF8"/>
    <w:rsid w:val="004400BF"/>
    <w:rsid w:val="004403BC"/>
    <w:rsid w:val="004409B1"/>
    <w:rsid w:val="00440BA7"/>
    <w:rsid w:val="0044161D"/>
    <w:rsid w:val="00441866"/>
    <w:rsid w:val="00445849"/>
    <w:rsid w:val="0044679E"/>
    <w:rsid w:val="00450020"/>
    <w:rsid w:val="00450221"/>
    <w:rsid w:val="004510CA"/>
    <w:rsid w:val="0045173A"/>
    <w:rsid w:val="004522F7"/>
    <w:rsid w:val="00452AAF"/>
    <w:rsid w:val="00453BFE"/>
    <w:rsid w:val="004546D1"/>
    <w:rsid w:val="004550FF"/>
    <w:rsid w:val="00455160"/>
    <w:rsid w:val="00455D93"/>
    <w:rsid w:val="00455F91"/>
    <w:rsid w:val="004560AC"/>
    <w:rsid w:val="004564C3"/>
    <w:rsid w:val="00456887"/>
    <w:rsid w:val="0046141E"/>
    <w:rsid w:val="00463E67"/>
    <w:rsid w:val="004654FA"/>
    <w:rsid w:val="0046682F"/>
    <w:rsid w:val="0046684B"/>
    <w:rsid w:val="0047268F"/>
    <w:rsid w:val="004738E2"/>
    <w:rsid w:val="00475491"/>
    <w:rsid w:val="00475D38"/>
    <w:rsid w:val="00476591"/>
    <w:rsid w:val="00476C66"/>
    <w:rsid w:val="00477440"/>
    <w:rsid w:val="00477B4D"/>
    <w:rsid w:val="00480CF0"/>
    <w:rsid w:val="00482C2E"/>
    <w:rsid w:val="004858DF"/>
    <w:rsid w:val="004859BF"/>
    <w:rsid w:val="00485DC8"/>
    <w:rsid w:val="00485F71"/>
    <w:rsid w:val="00487281"/>
    <w:rsid w:val="00491D1A"/>
    <w:rsid w:val="00491F3E"/>
    <w:rsid w:val="00492DD1"/>
    <w:rsid w:val="00493FEB"/>
    <w:rsid w:val="00494306"/>
    <w:rsid w:val="004945DA"/>
    <w:rsid w:val="004979BB"/>
    <w:rsid w:val="00497B1E"/>
    <w:rsid w:val="004A033C"/>
    <w:rsid w:val="004A0F19"/>
    <w:rsid w:val="004A1666"/>
    <w:rsid w:val="004A257A"/>
    <w:rsid w:val="004A29D6"/>
    <w:rsid w:val="004A33C3"/>
    <w:rsid w:val="004A35C5"/>
    <w:rsid w:val="004A4037"/>
    <w:rsid w:val="004A45CC"/>
    <w:rsid w:val="004A4DCE"/>
    <w:rsid w:val="004A5B48"/>
    <w:rsid w:val="004A6B32"/>
    <w:rsid w:val="004A7553"/>
    <w:rsid w:val="004A7A7F"/>
    <w:rsid w:val="004B02E5"/>
    <w:rsid w:val="004B0DEA"/>
    <w:rsid w:val="004B2208"/>
    <w:rsid w:val="004B2799"/>
    <w:rsid w:val="004B4C0F"/>
    <w:rsid w:val="004B5113"/>
    <w:rsid w:val="004B6ECD"/>
    <w:rsid w:val="004B7D90"/>
    <w:rsid w:val="004C19B9"/>
    <w:rsid w:val="004C3902"/>
    <w:rsid w:val="004C4407"/>
    <w:rsid w:val="004C4AAC"/>
    <w:rsid w:val="004C551E"/>
    <w:rsid w:val="004D1514"/>
    <w:rsid w:val="004D2AB3"/>
    <w:rsid w:val="004D2BF2"/>
    <w:rsid w:val="004D38C9"/>
    <w:rsid w:val="004D48F8"/>
    <w:rsid w:val="004D6520"/>
    <w:rsid w:val="004D746C"/>
    <w:rsid w:val="004E381F"/>
    <w:rsid w:val="004E4851"/>
    <w:rsid w:val="004E5087"/>
    <w:rsid w:val="004F03D0"/>
    <w:rsid w:val="004F0588"/>
    <w:rsid w:val="004F0D6E"/>
    <w:rsid w:val="004F0F68"/>
    <w:rsid w:val="004F121C"/>
    <w:rsid w:val="004F15D3"/>
    <w:rsid w:val="004F1E56"/>
    <w:rsid w:val="004F2B74"/>
    <w:rsid w:val="004F2D48"/>
    <w:rsid w:val="004F34D2"/>
    <w:rsid w:val="004F5009"/>
    <w:rsid w:val="005001B0"/>
    <w:rsid w:val="0050077E"/>
    <w:rsid w:val="00500A7F"/>
    <w:rsid w:val="00501417"/>
    <w:rsid w:val="00502559"/>
    <w:rsid w:val="00502BEB"/>
    <w:rsid w:val="00502CEE"/>
    <w:rsid w:val="00503899"/>
    <w:rsid w:val="00503C22"/>
    <w:rsid w:val="005042F9"/>
    <w:rsid w:val="0050674F"/>
    <w:rsid w:val="00506B5D"/>
    <w:rsid w:val="00506C61"/>
    <w:rsid w:val="005073F3"/>
    <w:rsid w:val="0051094A"/>
    <w:rsid w:val="005109A3"/>
    <w:rsid w:val="00511448"/>
    <w:rsid w:val="00511E00"/>
    <w:rsid w:val="0051326B"/>
    <w:rsid w:val="005132B0"/>
    <w:rsid w:val="00515617"/>
    <w:rsid w:val="00515973"/>
    <w:rsid w:val="00515A6C"/>
    <w:rsid w:val="00515CF3"/>
    <w:rsid w:val="00516BEA"/>
    <w:rsid w:val="00517E4B"/>
    <w:rsid w:val="00520FC7"/>
    <w:rsid w:val="00521B30"/>
    <w:rsid w:val="00523A2C"/>
    <w:rsid w:val="0052487F"/>
    <w:rsid w:val="00526480"/>
    <w:rsid w:val="005269BA"/>
    <w:rsid w:val="00526CC4"/>
    <w:rsid w:val="00526D1B"/>
    <w:rsid w:val="00527288"/>
    <w:rsid w:val="00531237"/>
    <w:rsid w:val="00532D88"/>
    <w:rsid w:val="00533874"/>
    <w:rsid w:val="00534C3E"/>
    <w:rsid w:val="005350D0"/>
    <w:rsid w:val="00535553"/>
    <w:rsid w:val="0053626E"/>
    <w:rsid w:val="00537043"/>
    <w:rsid w:val="00537358"/>
    <w:rsid w:val="005376CC"/>
    <w:rsid w:val="00537A6F"/>
    <w:rsid w:val="00540593"/>
    <w:rsid w:val="00541412"/>
    <w:rsid w:val="005414AB"/>
    <w:rsid w:val="00541994"/>
    <w:rsid w:val="005427A2"/>
    <w:rsid w:val="005435AA"/>
    <w:rsid w:val="005451A6"/>
    <w:rsid w:val="00545BF0"/>
    <w:rsid w:val="00546D8B"/>
    <w:rsid w:val="005504F9"/>
    <w:rsid w:val="00554BB2"/>
    <w:rsid w:val="005555E6"/>
    <w:rsid w:val="00555EBB"/>
    <w:rsid w:val="00561670"/>
    <w:rsid w:val="0056464D"/>
    <w:rsid w:val="00565827"/>
    <w:rsid w:val="00565DE2"/>
    <w:rsid w:val="00565EAF"/>
    <w:rsid w:val="00566DD1"/>
    <w:rsid w:val="00567512"/>
    <w:rsid w:val="0057229C"/>
    <w:rsid w:val="005728AB"/>
    <w:rsid w:val="00572F53"/>
    <w:rsid w:val="0057397E"/>
    <w:rsid w:val="00573A14"/>
    <w:rsid w:val="00574C30"/>
    <w:rsid w:val="00574F59"/>
    <w:rsid w:val="00575F63"/>
    <w:rsid w:val="005762A6"/>
    <w:rsid w:val="00577454"/>
    <w:rsid w:val="00577572"/>
    <w:rsid w:val="00577C64"/>
    <w:rsid w:val="005806CD"/>
    <w:rsid w:val="00582096"/>
    <w:rsid w:val="00582CE1"/>
    <w:rsid w:val="005831EC"/>
    <w:rsid w:val="005836A5"/>
    <w:rsid w:val="00584211"/>
    <w:rsid w:val="00584F67"/>
    <w:rsid w:val="00586592"/>
    <w:rsid w:val="005869B3"/>
    <w:rsid w:val="00586F6E"/>
    <w:rsid w:val="0059727E"/>
    <w:rsid w:val="00597438"/>
    <w:rsid w:val="005976DF"/>
    <w:rsid w:val="005A1126"/>
    <w:rsid w:val="005A2660"/>
    <w:rsid w:val="005A2662"/>
    <w:rsid w:val="005A3397"/>
    <w:rsid w:val="005A3EC9"/>
    <w:rsid w:val="005A3ECE"/>
    <w:rsid w:val="005A643C"/>
    <w:rsid w:val="005A6CAB"/>
    <w:rsid w:val="005A7B96"/>
    <w:rsid w:val="005A7E8A"/>
    <w:rsid w:val="005B06F5"/>
    <w:rsid w:val="005B1621"/>
    <w:rsid w:val="005B178E"/>
    <w:rsid w:val="005B1A30"/>
    <w:rsid w:val="005B1F6D"/>
    <w:rsid w:val="005B2134"/>
    <w:rsid w:val="005B221D"/>
    <w:rsid w:val="005B2FA0"/>
    <w:rsid w:val="005B3FE0"/>
    <w:rsid w:val="005B4B75"/>
    <w:rsid w:val="005B7756"/>
    <w:rsid w:val="005C0EAC"/>
    <w:rsid w:val="005C162E"/>
    <w:rsid w:val="005C17B8"/>
    <w:rsid w:val="005C1880"/>
    <w:rsid w:val="005C1E04"/>
    <w:rsid w:val="005C2FE3"/>
    <w:rsid w:val="005C323A"/>
    <w:rsid w:val="005C3EB8"/>
    <w:rsid w:val="005D04E5"/>
    <w:rsid w:val="005D1587"/>
    <w:rsid w:val="005D1A10"/>
    <w:rsid w:val="005D59A8"/>
    <w:rsid w:val="005D640D"/>
    <w:rsid w:val="005E01AE"/>
    <w:rsid w:val="005E0E00"/>
    <w:rsid w:val="005E24B4"/>
    <w:rsid w:val="005E2947"/>
    <w:rsid w:val="005E29D1"/>
    <w:rsid w:val="005E488C"/>
    <w:rsid w:val="005E557F"/>
    <w:rsid w:val="005E62B4"/>
    <w:rsid w:val="005E63CF"/>
    <w:rsid w:val="005E6B8D"/>
    <w:rsid w:val="005E6EB2"/>
    <w:rsid w:val="005F02B3"/>
    <w:rsid w:val="005F118F"/>
    <w:rsid w:val="005F2078"/>
    <w:rsid w:val="005F2EF4"/>
    <w:rsid w:val="005F3750"/>
    <w:rsid w:val="005F38BE"/>
    <w:rsid w:val="005F5FF0"/>
    <w:rsid w:val="005F7997"/>
    <w:rsid w:val="00600148"/>
    <w:rsid w:val="0060032B"/>
    <w:rsid w:val="006011C0"/>
    <w:rsid w:val="00602D90"/>
    <w:rsid w:val="00603587"/>
    <w:rsid w:val="00604FA7"/>
    <w:rsid w:val="00605125"/>
    <w:rsid w:val="0060633A"/>
    <w:rsid w:val="00607BF6"/>
    <w:rsid w:val="0061071F"/>
    <w:rsid w:val="00610D1C"/>
    <w:rsid w:val="00611465"/>
    <w:rsid w:val="00611A0E"/>
    <w:rsid w:val="006128AB"/>
    <w:rsid w:val="006131A3"/>
    <w:rsid w:val="0061342B"/>
    <w:rsid w:val="0061399F"/>
    <w:rsid w:val="00613C04"/>
    <w:rsid w:val="00614188"/>
    <w:rsid w:val="00614DF7"/>
    <w:rsid w:val="006160D1"/>
    <w:rsid w:val="00616392"/>
    <w:rsid w:val="00616EFA"/>
    <w:rsid w:val="00620AD0"/>
    <w:rsid w:val="00621F8A"/>
    <w:rsid w:val="0062370A"/>
    <w:rsid w:val="006253B6"/>
    <w:rsid w:val="00626D96"/>
    <w:rsid w:val="00627FD1"/>
    <w:rsid w:val="0063120C"/>
    <w:rsid w:val="00631C8A"/>
    <w:rsid w:val="00631D88"/>
    <w:rsid w:val="006343B4"/>
    <w:rsid w:val="006349F8"/>
    <w:rsid w:val="006375A9"/>
    <w:rsid w:val="006378AB"/>
    <w:rsid w:val="00640163"/>
    <w:rsid w:val="0064030B"/>
    <w:rsid w:val="00640A4D"/>
    <w:rsid w:val="00641D71"/>
    <w:rsid w:val="00642588"/>
    <w:rsid w:val="0064493F"/>
    <w:rsid w:val="00644A10"/>
    <w:rsid w:val="0064671A"/>
    <w:rsid w:val="00647CFF"/>
    <w:rsid w:val="00647E65"/>
    <w:rsid w:val="00650770"/>
    <w:rsid w:val="00650AEF"/>
    <w:rsid w:val="00650BFD"/>
    <w:rsid w:val="00653076"/>
    <w:rsid w:val="00653170"/>
    <w:rsid w:val="00655908"/>
    <w:rsid w:val="00657E0D"/>
    <w:rsid w:val="0066266D"/>
    <w:rsid w:val="006635C2"/>
    <w:rsid w:val="00664FDD"/>
    <w:rsid w:val="00665177"/>
    <w:rsid w:val="006676CB"/>
    <w:rsid w:val="00667933"/>
    <w:rsid w:val="00670ED3"/>
    <w:rsid w:val="0067278A"/>
    <w:rsid w:val="0067315B"/>
    <w:rsid w:val="00677866"/>
    <w:rsid w:val="006809D8"/>
    <w:rsid w:val="00680A78"/>
    <w:rsid w:val="00681E18"/>
    <w:rsid w:val="0068257D"/>
    <w:rsid w:val="006841CC"/>
    <w:rsid w:val="00686151"/>
    <w:rsid w:val="006871C7"/>
    <w:rsid w:val="00692514"/>
    <w:rsid w:val="00692AA4"/>
    <w:rsid w:val="0069347A"/>
    <w:rsid w:val="00694595"/>
    <w:rsid w:val="006A03F2"/>
    <w:rsid w:val="006A0992"/>
    <w:rsid w:val="006A0AB4"/>
    <w:rsid w:val="006A109B"/>
    <w:rsid w:val="006A2F53"/>
    <w:rsid w:val="006A3D26"/>
    <w:rsid w:val="006A55FB"/>
    <w:rsid w:val="006A6263"/>
    <w:rsid w:val="006A6878"/>
    <w:rsid w:val="006A7530"/>
    <w:rsid w:val="006A7BD0"/>
    <w:rsid w:val="006B0720"/>
    <w:rsid w:val="006B7976"/>
    <w:rsid w:val="006C0149"/>
    <w:rsid w:val="006C0834"/>
    <w:rsid w:val="006C1F3C"/>
    <w:rsid w:val="006C23D7"/>
    <w:rsid w:val="006C25B9"/>
    <w:rsid w:val="006C2726"/>
    <w:rsid w:val="006C332F"/>
    <w:rsid w:val="006C3366"/>
    <w:rsid w:val="006C52F6"/>
    <w:rsid w:val="006C5B41"/>
    <w:rsid w:val="006C602D"/>
    <w:rsid w:val="006C72FD"/>
    <w:rsid w:val="006D0F65"/>
    <w:rsid w:val="006D34C5"/>
    <w:rsid w:val="006D39C2"/>
    <w:rsid w:val="006D63C2"/>
    <w:rsid w:val="006E088D"/>
    <w:rsid w:val="006E1FAD"/>
    <w:rsid w:val="006E28A9"/>
    <w:rsid w:val="006E2999"/>
    <w:rsid w:val="006E2BD4"/>
    <w:rsid w:val="006E3446"/>
    <w:rsid w:val="006E44A8"/>
    <w:rsid w:val="006E4B77"/>
    <w:rsid w:val="006E62CA"/>
    <w:rsid w:val="006E6B06"/>
    <w:rsid w:val="006E7B49"/>
    <w:rsid w:val="006F157D"/>
    <w:rsid w:val="006F1FDF"/>
    <w:rsid w:val="006F2160"/>
    <w:rsid w:val="006F3256"/>
    <w:rsid w:val="006F36F7"/>
    <w:rsid w:val="006F40CD"/>
    <w:rsid w:val="006F420B"/>
    <w:rsid w:val="006F5498"/>
    <w:rsid w:val="006F5681"/>
    <w:rsid w:val="006F5D9E"/>
    <w:rsid w:val="006F6AEE"/>
    <w:rsid w:val="006F7B04"/>
    <w:rsid w:val="007001D8"/>
    <w:rsid w:val="0070059A"/>
    <w:rsid w:val="00701196"/>
    <w:rsid w:val="00701722"/>
    <w:rsid w:val="00705EE0"/>
    <w:rsid w:val="00707C3D"/>
    <w:rsid w:val="007105D0"/>
    <w:rsid w:val="007107D6"/>
    <w:rsid w:val="007117C0"/>
    <w:rsid w:val="007128A2"/>
    <w:rsid w:val="00713CBD"/>
    <w:rsid w:val="00713EB9"/>
    <w:rsid w:val="0071470F"/>
    <w:rsid w:val="00715542"/>
    <w:rsid w:val="00716225"/>
    <w:rsid w:val="00716585"/>
    <w:rsid w:val="00720796"/>
    <w:rsid w:val="00720AFF"/>
    <w:rsid w:val="00721139"/>
    <w:rsid w:val="00724B2D"/>
    <w:rsid w:val="00724BD3"/>
    <w:rsid w:val="007251B5"/>
    <w:rsid w:val="00725445"/>
    <w:rsid w:val="0072698F"/>
    <w:rsid w:val="00726EB8"/>
    <w:rsid w:val="00727583"/>
    <w:rsid w:val="00727C01"/>
    <w:rsid w:val="00732B05"/>
    <w:rsid w:val="0073329B"/>
    <w:rsid w:val="00733582"/>
    <w:rsid w:val="0073444C"/>
    <w:rsid w:val="0073495B"/>
    <w:rsid w:val="00734A13"/>
    <w:rsid w:val="00734DC2"/>
    <w:rsid w:val="00735BFF"/>
    <w:rsid w:val="00735E73"/>
    <w:rsid w:val="00736BCD"/>
    <w:rsid w:val="0073705D"/>
    <w:rsid w:val="0074258C"/>
    <w:rsid w:val="007466FC"/>
    <w:rsid w:val="00746B6A"/>
    <w:rsid w:val="00750ED2"/>
    <w:rsid w:val="00751DC0"/>
    <w:rsid w:val="007531C3"/>
    <w:rsid w:val="0075413F"/>
    <w:rsid w:val="007544E6"/>
    <w:rsid w:val="00754654"/>
    <w:rsid w:val="007546BE"/>
    <w:rsid w:val="00754D9E"/>
    <w:rsid w:val="00754FDF"/>
    <w:rsid w:val="00756AAE"/>
    <w:rsid w:val="007572F6"/>
    <w:rsid w:val="00757D3D"/>
    <w:rsid w:val="00757F1A"/>
    <w:rsid w:val="00762523"/>
    <w:rsid w:val="007625C5"/>
    <w:rsid w:val="00766F68"/>
    <w:rsid w:val="007672D1"/>
    <w:rsid w:val="007736DE"/>
    <w:rsid w:val="00774E69"/>
    <w:rsid w:val="00775770"/>
    <w:rsid w:val="007807CC"/>
    <w:rsid w:val="00780F10"/>
    <w:rsid w:val="00782294"/>
    <w:rsid w:val="0078324B"/>
    <w:rsid w:val="007842C8"/>
    <w:rsid w:val="00785661"/>
    <w:rsid w:val="00785CA0"/>
    <w:rsid w:val="0078609A"/>
    <w:rsid w:val="00786267"/>
    <w:rsid w:val="00786CA2"/>
    <w:rsid w:val="0079209F"/>
    <w:rsid w:val="0079531F"/>
    <w:rsid w:val="00795744"/>
    <w:rsid w:val="00795B29"/>
    <w:rsid w:val="0079746E"/>
    <w:rsid w:val="007A17E2"/>
    <w:rsid w:val="007A331D"/>
    <w:rsid w:val="007A3C42"/>
    <w:rsid w:val="007A49D3"/>
    <w:rsid w:val="007A54DD"/>
    <w:rsid w:val="007A563A"/>
    <w:rsid w:val="007A56F6"/>
    <w:rsid w:val="007A5765"/>
    <w:rsid w:val="007A5D0B"/>
    <w:rsid w:val="007A698C"/>
    <w:rsid w:val="007A6BA1"/>
    <w:rsid w:val="007A6DC8"/>
    <w:rsid w:val="007B018A"/>
    <w:rsid w:val="007B09B3"/>
    <w:rsid w:val="007B0A6E"/>
    <w:rsid w:val="007B1945"/>
    <w:rsid w:val="007B2EC7"/>
    <w:rsid w:val="007B42F3"/>
    <w:rsid w:val="007B4A4F"/>
    <w:rsid w:val="007B53CB"/>
    <w:rsid w:val="007B6D51"/>
    <w:rsid w:val="007B77A1"/>
    <w:rsid w:val="007B7CDB"/>
    <w:rsid w:val="007B7F90"/>
    <w:rsid w:val="007C0F36"/>
    <w:rsid w:val="007C192C"/>
    <w:rsid w:val="007C3BB8"/>
    <w:rsid w:val="007C4301"/>
    <w:rsid w:val="007C4E1A"/>
    <w:rsid w:val="007C61DA"/>
    <w:rsid w:val="007D0623"/>
    <w:rsid w:val="007D07E2"/>
    <w:rsid w:val="007D137C"/>
    <w:rsid w:val="007D15B7"/>
    <w:rsid w:val="007D3314"/>
    <w:rsid w:val="007D5807"/>
    <w:rsid w:val="007D622E"/>
    <w:rsid w:val="007D6C9C"/>
    <w:rsid w:val="007E1766"/>
    <w:rsid w:val="007E18D4"/>
    <w:rsid w:val="007E1E78"/>
    <w:rsid w:val="007E3516"/>
    <w:rsid w:val="007E3C79"/>
    <w:rsid w:val="007E3E51"/>
    <w:rsid w:val="007E3ECA"/>
    <w:rsid w:val="007E4B32"/>
    <w:rsid w:val="007E59F8"/>
    <w:rsid w:val="007E6C90"/>
    <w:rsid w:val="007E7FBB"/>
    <w:rsid w:val="007F0C73"/>
    <w:rsid w:val="007F255F"/>
    <w:rsid w:val="007F44D3"/>
    <w:rsid w:val="007F6C2B"/>
    <w:rsid w:val="00800985"/>
    <w:rsid w:val="008011A3"/>
    <w:rsid w:val="00801352"/>
    <w:rsid w:val="00803884"/>
    <w:rsid w:val="00805633"/>
    <w:rsid w:val="00805C3F"/>
    <w:rsid w:val="00810345"/>
    <w:rsid w:val="00810E6E"/>
    <w:rsid w:val="00814956"/>
    <w:rsid w:val="008150D4"/>
    <w:rsid w:val="0081646D"/>
    <w:rsid w:val="00817527"/>
    <w:rsid w:val="008209A4"/>
    <w:rsid w:val="0082315D"/>
    <w:rsid w:val="008245FA"/>
    <w:rsid w:val="00826C79"/>
    <w:rsid w:val="008274D9"/>
    <w:rsid w:val="00827E26"/>
    <w:rsid w:val="0083049A"/>
    <w:rsid w:val="008320DB"/>
    <w:rsid w:val="008327FC"/>
    <w:rsid w:val="00833946"/>
    <w:rsid w:val="00835FD5"/>
    <w:rsid w:val="00837243"/>
    <w:rsid w:val="0084200F"/>
    <w:rsid w:val="0084201C"/>
    <w:rsid w:val="00842214"/>
    <w:rsid w:val="008425C6"/>
    <w:rsid w:val="00842B1E"/>
    <w:rsid w:val="00842F5E"/>
    <w:rsid w:val="00845287"/>
    <w:rsid w:val="0085037C"/>
    <w:rsid w:val="00850D8C"/>
    <w:rsid w:val="008558D7"/>
    <w:rsid w:val="008607CD"/>
    <w:rsid w:val="0086232A"/>
    <w:rsid w:val="008633E4"/>
    <w:rsid w:val="00863B0B"/>
    <w:rsid w:val="00865A58"/>
    <w:rsid w:val="0086638D"/>
    <w:rsid w:val="0086655F"/>
    <w:rsid w:val="00866CD9"/>
    <w:rsid w:val="00867079"/>
    <w:rsid w:val="0086715B"/>
    <w:rsid w:val="00867D5A"/>
    <w:rsid w:val="00871401"/>
    <w:rsid w:val="00873075"/>
    <w:rsid w:val="00874B85"/>
    <w:rsid w:val="00874CDB"/>
    <w:rsid w:val="0088412E"/>
    <w:rsid w:val="00885A2E"/>
    <w:rsid w:val="00885B66"/>
    <w:rsid w:val="00885F92"/>
    <w:rsid w:val="0089110D"/>
    <w:rsid w:val="008911C5"/>
    <w:rsid w:val="008924D8"/>
    <w:rsid w:val="00892E88"/>
    <w:rsid w:val="00892EFD"/>
    <w:rsid w:val="00896BDB"/>
    <w:rsid w:val="008A40CD"/>
    <w:rsid w:val="008A4A11"/>
    <w:rsid w:val="008A4D09"/>
    <w:rsid w:val="008A7A15"/>
    <w:rsid w:val="008B11DA"/>
    <w:rsid w:val="008B2C18"/>
    <w:rsid w:val="008B39AA"/>
    <w:rsid w:val="008B4691"/>
    <w:rsid w:val="008B4E35"/>
    <w:rsid w:val="008B637E"/>
    <w:rsid w:val="008B6EDD"/>
    <w:rsid w:val="008B71DC"/>
    <w:rsid w:val="008B72A7"/>
    <w:rsid w:val="008B78AE"/>
    <w:rsid w:val="008C0470"/>
    <w:rsid w:val="008C09DA"/>
    <w:rsid w:val="008C0E24"/>
    <w:rsid w:val="008C13C4"/>
    <w:rsid w:val="008C4C60"/>
    <w:rsid w:val="008C506E"/>
    <w:rsid w:val="008C6A8B"/>
    <w:rsid w:val="008C7AAD"/>
    <w:rsid w:val="008D104C"/>
    <w:rsid w:val="008D1C95"/>
    <w:rsid w:val="008D2874"/>
    <w:rsid w:val="008D3CEC"/>
    <w:rsid w:val="008D54D0"/>
    <w:rsid w:val="008D78F6"/>
    <w:rsid w:val="008D7BA5"/>
    <w:rsid w:val="008E29B9"/>
    <w:rsid w:val="008E2C64"/>
    <w:rsid w:val="008E3510"/>
    <w:rsid w:val="008E45C3"/>
    <w:rsid w:val="008E58DE"/>
    <w:rsid w:val="008E58EC"/>
    <w:rsid w:val="008E7471"/>
    <w:rsid w:val="008F0849"/>
    <w:rsid w:val="008F45F1"/>
    <w:rsid w:val="008F4E61"/>
    <w:rsid w:val="008F5709"/>
    <w:rsid w:val="008F671F"/>
    <w:rsid w:val="008F785B"/>
    <w:rsid w:val="00900191"/>
    <w:rsid w:val="009006B3"/>
    <w:rsid w:val="0090072B"/>
    <w:rsid w:val="00901EDC"/>
    <w:rsid w:val="009029C9"/>
    <w:rsid w:val="00903E63"/>
    <w:rsid w:val="0090406A"/>
    <w:rsid w:val="0090469C"/>
    <w:rsid w:val="00905243"/>
    <w:rsid w:val="00905D30"/>
    <w:rsid w:val="0091054A"/>
    <w:rsid w:val="00910F1F"/>
    <w:rsid w:val="009125CA"/>
    <w:rsid w:val="00912F69"/>
    <w:rsid w:val="00912FAA"/>
    <w:rsid w:val="00913F58"/>
    <w:rsid w:val="0091421D"/>
    <w:rsid w:val="0091500E"/>
    <w:rsid w:val="00915CC0"/>
    <w:rsid w:val="00915EB8"/>
    <w:rsid w:val="0091689D"/>
    <w:rsid w:val="0092041A"/>
    <w:rsid w:val="00922CD3"/>
    <w:rsid w:val="00925E79"/>
    <w:rsid w:val="00927301"/>
    <w:rsid w:val="00927C85"/>
    <w:rsid w:val="00930462"/>
    <w:rsid w:val="00930F44"/>
    <w:rsid w:val="009312F3"/>
    <w:rsid w:val="009315EA"/>
    <w:rsid w:val="00931D16"/>
    <w:rsid w:val="0093205C"/>
    <w:rsid w:val="0093274D"/>
    <w:rsid w:val="00932DED"/>
    <w:rsid w:val="0093392E"/>
    <w:rsid w:val="0093568E"/>
    <w:rsid w:val="00936C8F"/>
    <w:rsid w:val="00940F08"/>
    <w:rsid w:val="00941DBC"/>
    <w:rsid w:val="0094235D"/>
    <w:rsid w:val="009449A7"/>
    <w:rsid w:val="00946658"/>
    <w:rsid w:val="0094688C"/>
    <w:rsid w:val="00947435"/>
    <w:rsid w:val="00947C23"/>
    <w:rsid w:val="00950E7F"/>
    <w:rsid w:val="00950F62"/>
    <w:rsid w:val="00951E3B"/>
    <w:rsid w:val="0095261A"/>
    <w:rsid w:val="00952F71"/>
    <w:rsid w:val="00954838"/>
    <w:rsid w:val="009549EA"/>
    <w:rsid w:val="00954AA5"/>
    <w:rsid w:val="009552ED"/>
    <w:rsid w:val="009560E8"/>
    <w:rsid w:val="009562B4"/>
    <w:rsid w:val="0096207A"/>
    <w:rsid w:val="009647C7"/>
    <w:rsid w:val="0096521C"/>
    <w:rsid w:val="00965437"/>
    <w:rsid w:val="009657E7"/>
    <w:rsid w:val="00965814"/>
    <w:rsid w:val="009659CF"/>
    <w:rsid w:val="00965CD6"/>
    <w:rsid w:val="009673AF"/>
    <w:rsid w:val="00970398"/>
    <w:rsid w:val="00971361"/>
    <w:rsid w:val="00971E34"/>
    <w:rsid w:val="00973FA1"/>
    <w:rsid w:val="0097406E"/>
    <w:rsid w:val="00975688"/>
    <w:rsid w:val="00981942"/>
    <w:rsid w:val="00983690"/>
    <w:rsid w:val="0098469F"/>
    <w:rsid w:val="00985021"/>
    <w:rsid w:val="009858D3"/>
    <w:rsid w:val="00990470"/>
    <w:rsid w:val="00991710"/>
    <w:rsid w:val="00992E17"/>
    <w:rsid w:val="009933FD"/>
    <w:rsid w:val="00994A8D"/>
    <w:rsid w:val="00995C7E"/>
    <w:rsid w:val="00995E68"/>
    <w:rsid w:val="009A021F"/>
    <w:rsid w:val="009A03E4"/>
    <w:rsid w:val="009A07A4"/>
    <w:rsid w:val="009A0BB2"/>
    <w:rsid w:val="009A0C27"/>
    <w:rsid w:val="009A1AA5"/>
    <w:rsid w:val="009A27AD"/>
    <w:rsid w:val="009A42B7"/>
    <w:rsid w:val="009A5DD5"/>
    <w:rsid w:val="009B061E"/>
    <w:rsid w:val="009B0788"/>
    <w:rsid w:val="009B0996"/>
    <w:rsid w:val="009B4DF5"/>
    <w:rsid w:val="009B5564"/>
    <w:rsid w:val="009B58C2"/>
    <w:rsid w:val="009B5BE6"/>
    <w:rsid w:val="009B6C36"/>
    <w:rsid w:val="009B71A4"/>
    <w:rsid w:val="009B7B78"/>
    <w:rsid w:val="009C1E0F"/>
    <w:rsid w:val="009C2AC9"/>
    <w:rsid w:val="009C2C63"/>
    <w:rsid w:val="009C4FED"/>
    <w:rsid w:val="009C50D1"/>
    <w:rsid w:val="009C5C02"/>
    <w:rsid w:val="009C6B01"/>
    <w:rsid w:val="009D1767"/>
    <w:rsid w:val="009D475A"/>
    <w:rsid w:val="009D4F43"/>
    <w:rsid w:val="009D5E3F"/>
    <w:rsid w:val="009E3234"/>
    <w:rsid w:val="009E4C29"/>
    <w:rsid w:val="009E4FE2"/>
    <w:rsid w:val="009E631B"/>
    <w:rsid w:val="009E659F"/>
    <w:rsid w:val="009E784B"/>
    <w:rsid w:val="009F10A8"/>
    <w:rsid w:val="009F120A"/>
    <w:rsid w:val="009F12FB"/>
    <w:rsid w:val="009F27A0"/>
    <w:rsid w:val="009F5276"/>
    <w:rsid w:val="009F61B9"/>
    <w:rsid w:val="00A0008C"/>
    <w:rsid w:val="00A00FCB"/>
    <w:rsid w:val="00A0103F"/>
    <w:rsid w:val="00A03469"/>
    <w:rsid w:val="00A0765D"/>
    <w:rsid w:val="00A10BC4"/>
    <w:rsid w:val="00A112B9"/>
    <w:rsid w:val="00A11A61"/>
    <w:rsid w:val="00A11B56"/>
    <w:rsid w:val="00A127BB"/>
    <w:rsid w:val="00A12AF9"/>
    <w:rsid w:val="00A142CF"/>
    <w:rsid w:val="00A14F1C"/>
    <w:rsid w:val="00A1575E"/>
    <w:rsid w:val="00A163E2"/>
    <w:rsid w:val="00A16BC2"/>
    <w:rsid w:val="00A17F02"/>
    <w:rsid w:val="00A21AD7"/>
    <w:rsid w:val="00A2219C"/>
    <w:rsid w:val="00A24695"/>
    <w:rsid w:val="00A261D9"/>
    <w:rsid w:val="00A26BF9"/>
    <w:rsid w:val="00A272D8"/>
    <w:rsid w:val="00A27D8F"/>
    <w:rsid w:val="00A3050B"/>
    <w:rsid w:val="00A30A72"/>
    <w:rsid w:val="00A31537"/>
    <w:rsid w:val="00A3292E"/>
    <w:rsid w:val="00A346D8"/>
    <w:rsid w:val="00A35688"/>
    <w:rsid w:val="00A357D2"/>
    <w:rsid w:val="00A40247"/>
    <w:rsid w:val="00A42C5C"/>
    <w:rsid w:val="00A4339C"/>
    <w:rsid w:val="00A434D9"/>
    <w:rsid w:val="00A438B7"/>
    <w:rsid w:val="00A43900"/>
    <w:rsid w:val="00A44861"/>
    <w:rsid w:val="00A45247"/>
    <w:rsid w:val="00A45F40"/>
    <w:rsid w:val="00A47585"/>
    <w:rsid w:val="00A47A15"/>
    <w:rsid w:val="00A50369"/>
    <w:rsid w:val="00A5109A"/>
    <w:rsid w:val="00A5145B"/>
    <w:rsid w:val="00A54B34"/>
    <w:rsid w:val="00A54EFC"/>
    <w:rsid w:val="00A552A0"/>
    <w:rsid w:val="00A60B05"/>
    <w:rsid w:val="00A61003"/>
    <w:rsid w:val="00A612B0"/>
    <w:rsid w:val="00A61876"/>
    <w:rsid w:val="00A66F6C"/>
    <w:rsid w:val="00A67069"/>
    <w:rsid w:val="00A6757B"/>
    <w:rsid w:val="00A72F0C"/>
    <w:rsid w:val="00A741C9"/>
    <w:rsid w:val="00A74AF3"/>
    <w:rsid w:val="00A77541"/>
    <w:rsid w:val="00A77639"/>
    <w:rsid w:val="00A77893"/>
    <w:rsid w:val="00A81440"/>
    <w:rsid w:val="00A82B00"/>
    <w:rsid w:val="00A90BE7"/>
    <w:rsid w:val="00A91B1D"/>
    <w:rsid w:val="00A924D6"/>
    <w:rsid w:val="00A948EA"/>
    <w:rsid w:val="00A95797"/>
    <w:rsid w:val="00A95B1D"/>
    <w:rsid w:val="00A97663"/>
    <w:rsid w:val="00A979AC"/>
    <w:rsid w:val="00AA2931"/>
    <w:rsid w:val="00AA32B3"/>
    <w:rsid w:val="00AA3351"/>
    <w:rsid w:val="00AA3E33"/>
    <w:rsid w:val="00AA4876"/>
    <w:rsid w:val="00AA4B4C"/>
    <w:rsid w:val="00AA4DF5"/>
    <w:rsid w:val="00AA4FA2"/>
    <w:rsid w:val="00AA52C7"/>
    <w:rsid w:val="00AA65FF"/>
    <w:rsid w:val="00AA6E78"/>
    <w:rsid w:val="00AB0145"/>
    <w:rsid w:val="00AB0AD4"/>
    <w:rsid w:val="00AB156D"/>
    <w:rsid w:val="00AB1FCC"/>
    <w:rsid w:val="00AB2F3E"/>
    <w:rsid w:val="00AB32C3"/>
    <w:rsid w:val="00AB3B51"/>
    <w:rsid w:val="00AB3BB7"/>
    <w:rsid w:val="00AB5AFC"/>
    <w:rsid w:val="00AB5BB7"/>
    <w:rsid w:val="00AB5F62"/>
    <w:rsid w:val="00AC1437"/>
    <w:rsid w:val="00AC219B"/>
    <w:rsid w:val="00AC3730"/>
    <w:rsid w:val="00AC456D"/>
    <w:rsid w:val="00AC50C7"/>
    <w:rsid w:val="00AC71AC"/>
    <w:rsid w:val="00AD16F0"/>
    <w:rsid w:val="00AD28E5"/>
    <w:rsid w:val="00AD5BBF"/>
    <w:rsid w:val="00AD6D3F"/>
    <w:rsid w:val="00AD6D6D"/>
    <w:rsid w:val="00AD7D31"/>
    <w:rsid w:val="00AD7F3D"/>
    <w:rsid w:val="00AE0137"/>
    <w:rsid w:val="00AE0D13"/>
    <w:rsid w:val="00AE18C3"/>
    <w:rsid w:val="00AE22F8"/>
    <w:rsid w:val="00AE38FF"/>
    <w:rsid w:val="00AE6CAB"/>
    <w:rsid w:val="00AE7CED"/>
    <w:rsid w:val="00AF0F23"/>
    <w:rsid w:val="00AF2879"/>
    <w:rsid w:val="00AF3C0C"/>
    <w:rsid w:val="00AF3E43"/>
    <w:rsid w:val="00AF4E5E"/>
    <w:rsid w:val="00B00B12"/>
    <w:rsid w:val="00B00DC9"/>
    <w:rsid w:val="00B02488"/>
    <w:rsid w:val="00B030B7"/>
    <w:rsid w:val="00B05B45"/>
    <w:rsid w:val="00B05E8F"/>
    <w:rsid w:val="00B109F2"/>
    <w:rsid w:val="00B12946"/>
    <w:rsid w:val="00B13BB6"/>
    <w:rsid w:val="00B15520"/>
    <w:rsid w:val="00B1623E"/>
    <w:rsid w:val="00B163AE"/>
    <w:rsid w:val="00B1651C"/>
    <w:rsid w:val="00B16A06"/>
    <w:rsid w:val="00B172EC"/>
    <w:rsid w:val="00B21B5F"/>
    <w:rsid w:val="00B21B70"/>
    <w:rsid w:val="00B21E0C"/>
    <w:rsid w:val="00B2475D"/>
    <w:rsid w:val="00B24B93"/>
    <w:rsid w:val="00B252C6"/>
    <w:rsid w:val="00B26DE8"/>
    <w:rsid w:val="00B27773"/>
    <w:rsid w:val="00B27889"/>
    <w:rsid w:val="00B27D33"/>
    <w:rsid w:val="00B31019"/>
    <w:rsid w:val="00B335E7"/>
    <w:rsid w:val="00B343AB"/>
    <w:rsid w:val="00B36079"/>
    <w:rsid w:val="00B371DD"/>
    <w:rsid w:val="00B372F0"/>
    <w:rsid w:val="00B40462"/>
    <w:rsid w:val="00B4148D"/>
    <w:rsid w:val="00B41649"/>
    <w:rsid w:val="00B43137"/>
    <w:rsid w:val="00B439C9"/>
    <w:rsid w:val="00B445CD"/>
    <w:rsid w:val="00B44882"/>
    <w:rsid w:val="00B450EA"/>
    <w:rsid w:val="00B45229"/>
    <w:rsid w:val="00B46478"/>
    <w:rsid w:val="00B47F9C"/>
    <w:rsid w:val="00B50892"/>
    <w:rsid w:val="00B515CB"/>
    <w:rsid w:val="00B51976"/>
    <w:rsid w:val="00B51C13"/>
    <w:rsid w:val="00B530B0"/>
    <w:rsid w:val="00B54943"/>
    <w:rsid w:val="00B54F84"/>
    <w:rsid w:val="00B555DE"/>
    <w:rsid w:val="00B55C1A"/>
    <w:rsid w:val="00B5642D"/>
    <w:rsid w:val="00B56BE8"/>
    <w:rsid w:val="00B571D3"/>
    <w:rsid w:val="00B57AB5"/>
    <w:rsid w:val="00B60017"/>
    <w:rsid w:val="00B6037D"/>
    <w:rsid w:val="00B63569"/>
    <w:rsid w:val="00B639ED"/>
    <w:rsid w:val="00B63C28"/>
    <w:rsid w:val="00B646D9"/>
    <w:rsid w:val="00B65130"/>
    <w:rsid w:val="00B655EB"/>
    <w:rsid w:val="00B6588D"/>
    <w:rsid w:val="00B666C3"/>
    <w:rsid w:val="00B667D3"/>
    <w:rsid w:val="00B67B8C"/>
    <w:rsid w:val="00B70B13"/>
    <w:rsid w:val="00B713F1"/>
    <w:rsid w:val="00B71582"/>
    <w:rsid w:val="00B72C2F"/>
    <w:rsid w:val="00B73628"/>
    <w:rsid w:val="00B73EDE"/>
    <w:rsid w:val="00B75E02"/>
    <w:rsid w:val="00B80592"/>
    <w:rsid w:val="00B82629"/>
    <w:rsid w:val="00B86253"/>
    <w:rsid w:val="00B862D2"/>
    <w:rsid w:val="00B86CBA"/>
    <w:rsid w:val="00B87632"/>
    <w:rsid w:val="00B9045D"/>
    <w:rsid w:val="00B93578"/>
    <w:rsid w:val="00B9378A"/>
    <w:rsid w:val="00B9387C"/>
    <w:rsid w:val="00B94B35"/>
    <w:rsid w:val="00B95D1D"/>
    <w:rsid w:val="00BA074D"/>
    <w:rsid w:val="00BA1ADD"/>
    <w:rsid w:val="00BA2ADC"/>
    <w:rsid w:val="00BA421C"/>
    <w:rsid w:val="00BA45DD"/>
    <w:rsid w:val="00BA7FB2"/>
    <w:rsid w:val="00BB080D"/>
    <w:rsid w:val="00BB0C09"/>
    <w:rsid w:val="00BB0D6B"/>
    <w:rsid w:val="00BB0E9C"/>
    <w:rsid w:val="00BB1077"/>
    <w:rsid w:val="00BB2220"/>
    <w:rsid w:val="00BB2CD2"/>
    <w:rsid w:val="00BB2CE4"/>
    <w:rsid w:val="00BB3AFC"/>
    <w:rsid w:val="00BB489E"/>
    <w:rsid w:val="00BB5E45"/>
    <w:rsid w:val="00BB5E50"/>
    <w:rsid w:val="00BB5EC0"/>
    <w:rsid w:val="00BB7357"/>
    <w:rsid w:val="00BB7F3A"/>
    <w:rsid w:val="00BC02A6"/>
    <w:rsid w:val="00BC0E17"/>
    <w:rsid w:val="00BC33A8"/>
    <w:rsid w:val="00BC4371"/>
    <w:rsid w:val="00BC5814"/>
    <w:rsid w:val="00BC5A43"/>
    <w:rsid w:val="00BC5D85"/>
    <w:rsid w:val="00BC603A"/>
    <w:rsid w:val="00BC73D3"/>
    <w:rsid w:val="00BD16EC"/>
    <w:rsid w:val="00BD24BC"/>
    <w:rsid w:val="00BD5820"/>
    <w:rsid w:val="00BD59D7"/>
    <w:rsid w:val="00BD6E46"/>
    <w:rsid w:val="00BE106E"/>
    <w:rsid w:val="00BE25DD"/>
    <w:rsid w:val="00BE430C"/>
    <w:rsid w:val="00BE4988"/>
    <w:rsid w:val="00BE4F9A"/>
    <w:rsid w:val="00BE5DF3"/>
    <w:rsid w:val="00BE6B20"/>
    <w:rsid w:val="00BE73F6"/>
    <w:rsid w:val="00BF0997"/>
    <w:rsid w:val="00BF17E2"/>
    <w:rsid w:val="00BF3FB8"/>
    <w:rsid w:val="00BF53C1"/>
    <w:rsid w:val="00C00004"/>
    <w:rsid w:val="00C000FA"/>
    <w:rsid w:val="00C004CD"/>
    <w:rsid w:val="00C006C6"/>
    <w:rsid w:val="00C020DF"/>
    <w:rsid w:val="00C02460"/>
    <w:rsid w:val="00C03133"/>
    <w:rsid w:val="00C04363"/>
    <w:rsid w:val="00C04CE4"/>
    <w:rsid w:val="00C05A5A"/>
    <w:rsid w:val="00C07C86"/>
    <w:rsid w:val="00C10F0F"/>
    <w:rsid w:val="00C12E2E"/>
    <w:rsid w:val="00C14FB0"/>
    <w:rsid w:val="00C15BCD"/>
    <w:rsid w:val="00C16B68"/>
    <w:rsid w:val="00C20252"/>
    <w:rsid w:val="00C20360"/>
    <w:rsid w:val="00C20679"/>
    <w:rsid w:val="00C20E30"/>
    <w:rsid w:val="00C22149"/>
    <w:rsid w:val="00C240D0"/>
    <w:rsid w:val="00C24F41"/>
    <w:rsid w:val="00C25B79"/>
    <w:rsid w:val="00C26C82"/>
    <w:rsid w:val="00C312A8"/>
    <w:rsid w:val="00C34296"/>
    <w:rsid w:val="00C34AC2"/>
    <w:rsid w:val="00C34AFC"/>
    <w:rsid w:val="00C35E99"/>
    <w:rsid w:val="00C36AA6"/>
    <w:rsid w:val="00C37931"/>
    <w:rsid w:val="00C408AF"/>
    <w:rsid w:val="00C40BFB"/>
    <w:rsid w:val="00C40E64"/>
    <w:rsid w:val="00C41B07"/>
    <w:rsid w:val="00C444CD"/>
    <w:rsid w:val="00C44DDD"/>
    <w:rsid w:val="00C4513F"/>
    <w:rsid w:val="00C46434"/>
    <w:rsid w:val="00C46B7A"/>
    <w:rsid w:val="00C47AAF"/>
    <w:rsid w:val="00C509AD"/>
    <w:rsid w:val="00C521D9"/>
    <w:rsid w:val="00C56870"/>
    <w:rsid w:val="00C57AA1"/>
    <w:rsid w:val="00C57D19"/>
    <w:rsid w:val="00C615DA"/>
    <w:rsid w:val="00C620C6"/>
    <w:rsid w:val="00C63E4C"/>
    <w:rsid w:val="00C64ABE"/>
    <w:rsid w:val="00C66073"/>
    <w:rsid w:val="00C66754"/>
    <w:rsid w:val="00C674C8"/>
    <w:rsid w:val="00C67E24"/>
    <w:rsid w:val="00C71E9D"/>
    <w:rsid w:val="00C74855"/>
    <w:rsid w:val="00C752FB"/>
    <w:rsid w:val="00C76440"/>
    <w:rsid w:val="00C77097"/>
    <w:rsid w:val="00C77876"/>
    <w:rsid w:val="00C80841"/>
    <w:rsid w:val="00C81A48"/>
    <w:rsid w:val="00C81DF8"/>
    <w:rsid w:val="00C8234C"/>
    <w:rsid w:val="00C828CD"/>
    <w:rsid w:val="00C82DB4"/>
    <w:rsid w:val="00C838C4"/>
    <w:rsid w:val="00C845B2"/>
    <w:rsid w:val="00C845C0"/>
    <w:rsid w:val="00C849F0"/>
    <w:rsid w:val="00C870D2"/>
    <w:rsid w:val="00C878F1"/>
    <w:rsid w:val="00C90A0B"/>
    <w:rsid w:val="00C92BA4"/>
    <w:rsid w:val="00C93073"/>
    <w:rsid w:val="00C948D8"/>
    <w:rsid w:val="00C94ACE"/>
    <w:rsid w:val="00C958C8"/>
    <w:rsid w:val="00C9777F"/>
    <w:rsid w:val="00C979DC"/>
    <w:rsid w:val="00CA0EA9"/>
    <w:rsid w:val="00CA156D"/>
    <w:rsid w:val="00CA1596"/>
    <w:rsid w:val="00CA1D14"/>
    <w:rsid w:val="00CA2165"/>
    <w:rsid w:val="00CA22A5"/>
    <w:rsid w:val="00CA2E12"/>
    <w:rsid w:val="00CA473D"/>
    <w:rsid w:val="00CA5594"/>
    <w:rsid w:val="00CA5EE3"/>
    <w:rsid w:val="00CA6AD2"/>
    <w:rsid w:val="00CB026A"/>
    <w:rsid w:val="00CB11B9"/>
    <w:rsid w:val="00CB2DF0"/>
    <w:rsid w:val="00CB34E0"/>
    <w:rsid w:val="00CB37E7"/>
    <w:rsid w:val="00CB5BFA"/>
    <w:rsid w:val="00CB5C23"/>
    <w:rsid w:val="00CB662E"/>
    <w:rsid w:val="00CB74E7"/>
    <w:rsid w:val="00CC00B1"/>
    <w:rsid w:val="00CC1D95"/>
    <w:rsid w:val="00CC1EA9"/>
    <w:rsid w:val="00CC357C"/>
    <w:rsid w:val="00CC393C"/>
    <w:rsid w:val="00CC3B20"/>
    <w:rsid w:val="00CC4110"/>
    <w:rsid w:val="00CC4E6E"/>
    <w:rsid w:val="00CC542C"/>
    <w:rsid w:val="00CC6523"/>
    <w:rsid w:val="00CD1422"/>
    <w:rsid w:val="00CD2378"/>
    <w:rsid w:val="00CD44D8"/>
    <w:rsid w:val="00CD529A"/>
    <w:rsid w:val="00CD7056"/>
    <w:rsid w:val="00CE023D"/>
    <w:rsid w:val="00CE17EF"/>
    <w:rsid w:val="00CE1D26"/>
    <w:rsid w:val="00CE4AB2"/>
    <w:rsid w:val="00CE4DA1"/>
    <w:rsid w:val="00CE587E"/>
    <w:rsid w:val="00CE5C74"/>
    <w:rsid w:val="00CE5DB1"/>
    <w:rsid w:val="00CE6493"/>
    <w:rsid w:val="00CE6759"/>
    <w:rsid w:val="00CE7587"/>
    <w:rsid w:val="00CF177E"/>
    <w:rsid w:val="00CF5551"/>
    <w:rsid w:val="00CF6994"/>
    <w:rsid w:val="00CF7425"/>
    <w:rsid w:val="00D00096"/>
    <w:rsid w:val="00D026A1"/>
    <w:rsid w:val="00D02A2A"/>
    <w:rsid w:val="00D03FE0"/>
    <w:rsid w:val="00D06737"/>
    <w:rsid w:val="00D1023D"/>
    <w:rsid w:val="00D11EA8"/>
    <w:rsid w:val="00D141ED"/>
    <w:rsid w:val="00D161BA"/>
    <w:rsid w:val="00D17C17"/>
    <w:rsid w:val="00D21549"/>
    <w:rsid w:val="00D22E06"/>
    <w:rsid w:val="00D231E0"/>
    <w:rsid w:val="00D23570"/>
    <w:rsid w:val="00D25156"/>
    <w:rsid w:val="00D25357"/>
    <w:rsid w:val="00D30F01"/>
    <w:rsid w:val="00D31002"/>
    <w:rsid w:val="00D31700"/>
    <w:rsid w:val="00D32106"/>
    <w:rsid w:val="00D33585"/>
    <w:rsid w:val="00D35859"/>
    <w:rsid w:val="00D36789"/>
    <w:rsid w:val="00D36B59"/>
    <w:rsid w:val="00D36B89"/>
    <w:rsid w:val="00D40BDB"/>
    <w:rsid w:val="00D42D62"/>
    <w:rsid w:val="00D44BDF"/>
    <w:rsid w:val="00D450E9"/>
    <w:rsid w:val="00D45819"/>
    <w:rsid w:val="00D46629"/>
    <w:rsid w:val="00D47552"/>
    <w:rsid w:val="00D5027E"/>
    <w:rsid w:val="00D512BC"/>
    <w:rsid w:val="00D52F16"/>
    <w:rsid w:val="00D578EB"/>
    <w:rsid w:val="00D618B7"/>
    <w:rsid w:val="00D625BB"/>
    <w:rsid w:val="00D63A42"/>
    <w:rsid w:val="00D63EC5"/>
    <w:rsid w:val="00D65085"/>
    <w:rsid w:val="00D666BF"/>
    <w:rsid w:val="00D6763F"/>
    <w:rsid w:val="00D70184"/>
    <w:rsid w:val="00D70ADB"/>
    <w:rsid w:val="00D710AD"/>
    <w:rsid w:val="00D72EE1"/>
    <w:rsid w:val="00D72FA4"/>
    <w:rsid w:val="00D73821"/>
    <w:rsid w:val="00D745D5"/>
    <w:rsid w:val="00D8109A"/>
    <w:rsid w:val="00D84595"/>
    <w:rsid w:val="00D86E5F"/>
    <w:rsid w:val="00D8705A"/>
    <w:rsid w:val="00D8786C"/>
    <w:rsid w:val="00D90536"/>
    <w:rsid w:val="00D90D96"/>
    <w:rsid w:val="00D92DA6"/>
    <w:rsid w:val="00D92E9E"/>
    <w:rsid w:val="00D94871"/>
    <w:rsid w:val="00D94E2D"/>
    <w:rsid w:val="00D95097"/>
    <w:rsid w:val="00D95158"/>
    <w:rsid w:val="00D96FCE"/>
    <w:rsid w:val="00D97431"/>
    <w:rsid w:val="00DA08E0"/>
    <w:rsid w:val="00DA1104"/>
    <w:rsid w:val="00DA1C7B"/>
    <w:rsid w:val="00DA205C"/>
    <w:rsid w:val="00DA2606"/>
    <w:rsid w:val="00DA3DE6"/>
    <w:rsid w:val="00DA5670"/>
    <w:rsid w:val="00DA6317"/>
    <w:rsid w:val="00DA63FC"/>
    <w:rsid w:val="00DA6992"/>
    <w:rsid w:val="00DB4C13"/>
    <w:rsid w:val="00DB5D39"/>
    <w:rsid w:val="00DB7852"/>
    <w:rsid w:val="00DC0FD0"/>
    <w:rsid w:val="00DC59D9"/>
    <w:rsid w:val="00DC5BFE"/>
    <w:rsid w:val="00DC781B"/>
    <w:rsid w:val="00DD0062"/>
    <w:rsid w:val="00DD2CC8"/>
    <w:rsid w:val="00DD3454"/>
    <w:rsid w:val="00DD6E28"/>
    <w:rsid w:val="00DE14EA"/>
    <w:rsid w:val="00DE2523"/>
    <w:rsid w:val="00DE3B31"/>
    <w:rsid w:val="00DE5546"/>
    <w:rsid w:val="00DE69CD"/>
    <w:rsid w:val="00DE7A14"/>
    <w:rsid w:val="00DE7DA5"/>
    <w:rsid w:val="00DF01DB"/>
    <w:rsid w:val="00DF0BE3"/>
    <w:rsid w:val="00DF0EE0"/>
    <w:rsid w:val="00DF135A"/>
    <w:rsid w:val="00DF1BAF"/>
    <w:rsid w:val="00DF2618"/>
    <w:rsid w:val="00DF4A0E"/>
    <w:rsid w:val="00DF51D9"/>
    <w:rsid w:val="00DF6C6B"/>
    <w:rsid w:val="00DF7555"/>
    <w:rsid w:val="00DF7D11"/>
    <w:rsid w:val="00E01B3C"/>
    <w:rsid w:val="00E01DC5"/>
    <w:rsid w:val="00E0462C"/>
    <w:rsid w:val="00E04B42"/>
    <w:rsid w:val="00E056A0"/>
    <w:rsid w:val="00E06062"/>
    <w:rsid w:val="00E0637A"/>
    <w:rsid w:val="00E06D1A"/>
    <w:rsid w:val="00E07359"/>
    <w:rsid w:val="00E12A1C"/>
    <w:rsid w:val="00E15230"/>
    <w:rsid w:val="00E168C8"/>
    <w:rsid w:val="00E1704D"/>
    <w:rsid w:val="00E17D4E"/>
    <w:rsid w:val="00E22E5B"/>
    <w:rsid w:val="00E2320F"/>
    <w:rsid w:val="00E23592"/>
    <w:rsid w:val="00E23D77"/>
    <w:rsid w:val="00E24724"/>
    <w:rsid w:val="00E24907"/>
    <w:rsid w:val="00E24D27"/>
    <w:rsid w:val="00E25A51"/>
    <w:rsid w:val="00E26697"/>
    <w:rsid w:val="00E3093C"/>
    <w:rsid w:val="00E31B33"/>
    <w:rsid w:val="00E31EAF"/>
    <w:rsid w:val="00E328B9"/>
    <w:rsid w:val="00E336BF"/>
    <w:rsid w:val="00E33D1C"/>
    <w:rsid w:val="00E40AA8"/>
    <w:rsid w:val="00E42C92"/>
    <w:rsid w:val="00E44402"/>
    <w:rsid w:val="00E44BFF"/>
    <w:rsid w:val="00E45705"/>
    <w:rsid w:val="00E4601A"/>
    <w:rsid w:val="00E4606E"/>
    <w:rsid w:val="00E4624F"/>
    <w:rsid w:val="00E51028"/>
    <w:rsid w:val="00E51FF6"/>
    <w:rsid w:val="00E52183"/>
    <w:rsid w:val="00E57F7E"/>
    <w:rsid w:val="00E6063A"/>
    <w:rsid w:val="00E60851"/>
    <w:rsid w:val="00E60862"/>
    <w:rsid w:val="00E61263"/>
    <w:rsid w:val="00E62B1B"/>
    <w:rsid w:val="00E63579"/>
    <w:rsid w:val="00E65AD9"/>
    <w:rsid w:val="00E70464"/>
    <w:rsid w:val="00E7228D"/>
    <w:rsid w:val="00E72F89"/>
    <w:rsid w:val="00E74BEB"/>
    <w:rsid w:val="00E7788A"/>
    <w:rsid w:val="00E808A2"/>
    <w:rsid w:val="00E819A5"/>
    <w:rsid w:val="00E82366"/>
    <w:rsid w:val="00E84A79"/>
    <w:rsid w:val="00E91214"/>
    <w:rsid w:val="00E919DF"/>
    <w:rsid w:val="00E96624"/>
    <w:rsid w:val="00E969E0"/>
    <w:rsid w:val="00E976B0"/>
    <w:rsid w:val="00EA040F"/>
    <w:rsid w:val="00EA1A28"/>
    <w:rsid w:val="00EA356E"/>
    <w:rsid w:val="00EA3670"/>
    <w:rsid w:val="00EA4CCA"/>
    <w:rsid w:val="00EA5BF0"/>
    <w:rsid w:val="00EA6A82"/>
    <w:rsid w:val="00EA7A16"/>
    <w:rsid w:val="00EA7D9A"/>
    <w:rsid w:val="00EB067A"/>
    <w:rsid w:val="00EB1CA0"/>
    <w:rsid w:val="00EB20E1"/>
    <w:rsid w:val="00EB336F"/>
    <w:rsid w:val="00EB33C4"/>
    <w:rsid w:val="00EB3616"/>
    <w:rsid w:val="00EB4D90"/>
    <w:rsid w:val="00EB5478"/>
    <w:rsid w:val="00EB5984"/>
    <w:rsid w:val="00EB6958"/>
    <w:rsid w:val="00EB6A6B"/>
    <w:rsid w:val="00EC16C4"/>
    <w:rsid w:val="00EC2931"/>
    <w:rsid w:val="00EC2EDE"/>
    <w:rsid w:val="00EC37BB"/>
    <w:rsid w:val="00EC43AA"/>
    <w:rsid w:val="00EC4768"/>
    <w:rsid w:val="00EC5C16"/>
    <w:rsid w:val="00EC5E7C"/>
    <w:rsid w:val="00EC60E3"/>
    <w:rsid w:val="00EC6AF6"/>
    <w:rsid w:val="00ED1051"/>
    <w:rsid w:val="00ED7A98"/>
    <w:rsid w:val="00EE1491"/>
    <w:rsid w:val="00EE1B79"/>
    <w:rsid w:val="00EE1ED9"/>
    <w:rsid w:val="00EE233C"/>
    <w:rsid w:val="00EE2BEF"/>
    <w:rsid w:val="00EE3E35"/>
    <w:rsid w:val="00EE49D8"/>
    <w:rsid w:val="00EE4A8D"/>
    <w:rsid w:val="00EE5079"/>
    <w:rsid w:val="00EE7BC6"/>
    <w:rsid w:val="00EF0487"/>
    <w:rsid w:val="00EF152D"/>
    <w:rsid w:val="00EF2920"/>
    <w:rsid w:val="00EF2E5A"/>
    <w:rsid w:val="00EF33DC"/>
    <w:rsid w:val="00EF4268"/>
    <w:rsid w:val="00EF730D"/>
    <w:rsid w:val="00EF7DAE"/>
    <w:rsid w:val="00F0103E"/>
    <w:rsid w:val="00F05025"/>
    <w:rsid w:val="00F075D9"/>
    <w:rsid w:val="00F11A3E"/>
    <w:rsid w:val="00F13487"/>
    <w:rsid w:val="00F13503"/>
    <w:rsid w:val="00F13A99"/>
    <w:rsid w:val="00F13F60"/>
    <w:rsid w:val="00F14BD8"/>
    <w:rsid w:val="00F157AF"/>
    <w:rsid w:val="00F178D6"/>
    <w:rsid w:val="00F223BD"/>
    <w:rsid w:val="00F22614"/>
    <w:rsid w:val="00F22D5C"/>
    <w:rsid w:val="00F2462F"/>
    <w:rsid w:val="00F25B0B"/>
    <w:rsid w:val="00F25DA9"/>
    <w:rsid w:val="00F2637F"/>
    <w:rsid w:val="00F26743"/>
    <w:rsid w:val="00F279BE"/>
    <w:rsid w:val="00F310EA"/>
    <w:rsid w:val="00F326B4"/>
    <w:rsid w:val="00F3386C"/>
    <w:rsid w:val="00F34B56"/>
    <w:rsid w:val="00F34EA5"/>
    <w:rsid w:val="00F34EF0"/>
    <w:rsid w:val="00F3542B"/>
    <w:rsid w:val="00F35608"/>
    <w:rsid w:val="00F359C2"/>
    <w:rsid w:val="00F368E8"/>
    <w:rsid w:val="00F370E8"/>
    <w:rsid w:val="00F40A96"/>
    <w:rsid w:val="00F40DA1"/>
    <w:rsid w:val="00F41199"/>
    <w:rsid w:val="00F4159B"/>
    <w:rsid w:val="00F429FE"/>
    <w:rsid w:val="00F437C8"/>
    <w:rsid w:val="00F43EFE"/>
    <w:rsid w:val="00F44621"/>
    <w:rsid w:val="00F44F24"/>
    <w:rsid w:val="00F45114"/>
    <w:rsid w:val="00F4681D"/>
    <w:rsid w:val="00F468A9"/>
    <w:rsid w:val="00F47BC5"/>
    <w:rsid w:val="00F50061"/>
    <w:rsid w:val="00F50D38"/>
    <w:rsid w:val="00F5163D"/>
    <w:rsid w:val="00F521A0"/>
    <w:rsid w:val="00F52F83"/>
    <w:rsid w:val="00F5317E"/>
    <w:rsid w:val="00F53AA0"/>
    <w:rsid w:val="00F5490B"/>
    <w:rsid w:val="00F5519A"/>
    <w:rsid w:val="00F55E6C"/>
    <w:rsid w:val="00F561FF"/>
    <w:rsid w:val="00F57460"/>
    <w:rsid w:val="00F57BA8"/>
    <w:rsid w:val="00F60336"/>
    <w:rsid w:val="00F60C76"/>
    <w:rsid w:val="00F61D15"/>
    <w:rsid w:val="00F61EF8"/>
    <w:rsid w:val="00F62568"/>
    <w:rsid w:val="00F626D8"/>
    <w:rsid w:val="00F62FC8"/>
    <w:rsid w:val="00F631FF"/>
    <w:rsid w:val="00F65F76"/>
    <w:rsid w:val="00F66AFD"/>
    <w:rsid w:val="00F675C9"/>
    <w:rsid w:val="00F67DA7"/>
    <w:rsid w:val="00F67F97"/>
    <w:rsid w:val="00F70A98"/>
    <w:rsid w:val="00F731E2"/>
    <w:rsid w:val="00F734E0"/>
    <w:rsid w:val="00F74485"/>
    <w:rsid w:val="00F74E81"/>
    <w:rsid w:val="00F7560F"/>
    <w:rsid w:val="00F839C7"/>
    <w:rsid w:val="00F84611"/>
    <w:rsid w:val="00F86CE3"/>
    <w:rsid w:val="00F870BF"/>
    <w:rsid w:val="00F93340"/>
    <w:rsid w:val="00F93679"/>
    <w:rsid w:val="00F936FD"/>
    <w:rsid w:val="00F93C5C"/>
    <w:rsid w:val="00F9422C"/>
    <w:rsid w:val="00F9643E"/>
    <w:rsid w:val="00F9711D"/>
    <w:rsid w:val="00FA2398"/>
    <w:rsid w:val="00FA420A"/>
    <w:rsid w:val="00FA4339"/>
    <w:rsid w:val="00FA6CDD"/>
    <w:rsid w:val="00FA7139"/>
    <w:rsid w:val="00FA7F0B"/>
    <w:rsid w:val="00FB0136"/>
    <w:rsid w:val="00FB0643"/>
    <w:rsid w:val="00FB184A"/>
    <w:rsid w:val="00FB1C13"/>
    <w:rsid w:val="00FB3518"/>
    <w:rsid w:val="00FB3FC7"/>
    <w:rsid w:val="00FB5A11"/>
    <w:rsid w:val="00FB62F2"/>
    <w:rsid w:val="00FB66C2"/>
    <w:rsid w:val="00FB6872"/>
    <w:rsid w:val="00FB748B"/>
    <w:rsid w:val="00FB7728"/>
    <w:rsid w:val="00FC1C20"/>
    <w:rsid w:val="00FC22A4"/>
    <w:rsid w:val="00FC26BD"/>
    <w:rsid w:val="00FC274E"/>
    <w:rsid w:val="00FC3925"/>
    <w:rsid w:val="00FC6143"/>
    <w:rsid w:val="00FC66AC"/>
    <w:rsid w:val="00FD065F"/>
    <w:rsid w:val="00FD096D"/>
    <w:rsid w:val="00FD1F23"/>
    <w:rsid w:val="00FD216C"/>
    <w:rsid w:val="00FD2B47"/>
    <w:rsid w:val="00FD3DB9"/>
    <w:rsid w:val="00FD4C8C"/>
    <w:rsid w:val="00FD6D07"/>
    <w:rsid w:val="00FD6F3F"/>
    <w:rsid w:val="00FD707A"/>
    <w:rsid w:val="00FE11C4"/>
    <w:rsid w:val="00FE1F3B"/>
    <w:rsid w:val="00FE3F06"/>
    <w:rsid w:val="00FE598B"/>
    <w:rsid w:val="00FE63E8"/>
    <w:rsid w:val="00FE6414"/>
    <w:rsid w:val="00FE6A9C"/>
    <w:rsid w:val="00FE7ADD"/>
    <w:rsid w:val="00FF1E3D"/>
    <w:rsid w:val="00FF2F32"/>
    <w:rsid w:val="00FF4C6F"/>
    <w:rsid w:val="00FF4F6F"/>
    <w:rsid w:val="00FF6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3A4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3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3A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3A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3A4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3A4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63A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63A4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63A42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63A4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49</Words>
  <Characters>1424</Characters>
  <Application>Microsoft Office Word</Application>
  <DocSecurity>0</DocSecurity>
  <Lines>11</Lines>
  <Paragraphs>3</Paragraphs>
  <ScaleCrop>false</ScaleCrop>
  <Company>微软中国</Company>
  <LinksUpToDate>false</LinksUpToDate>
  <CharactersWithSpaces>16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lei</dc:creator>
  <cp:keywords/>
  <dc:description/>
  <cp:lastModifiedBy>tianlei</cp:lastModifiedBy>
  <cp:revision>10</cp:revision>
  <dcterms:created xsi:type="dcterms:W3CDTF">2018-10-27T11:18:00Z</dcterms:created>
  <dcterms:modified xsi:type="dcterms:W3CDTF">2019-04-03T13:21:00Z</dcterms:modified>
</cp:coreProperties>
</file>